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26E0B" w14:textId="308ED99E" w:rsidR="005D363F" w:rsidRPr="00C9354D" w:rsidRDefault="008767D3" w:rsidP="005D363F">
      <w:pPr>
        <w:rPr>
          <w:b/>
          <w:bCs/>
        </w:rPr>
      </w:pPr>
      <w:r>
        <w:rPr>
          <w:b/>
          <w:bCs/>
        </w:rPr>
        <w:t xml:space="preserve">Supplementary </w:t>
      </w:r>
      <w:r w:rsidR="000341DA" w:rsidRPr="5CA412FB">
        <w:rPr>
          <w:b/>
          <w:bCs/>
        </w:rPr>
        <w:t>Appendix S</w:t>
      </w:r>
      <w:r>
        <w:rPr>
          <w:b/>
          <w:bCs/>
        </w:rPr>
        <w:t>2</w:t>
      </w:r>
      <w:r w:rsidR="64709FF9" w:rsidRPr="5CA412FB">
        <w:rPr>
          <w:b/>
          <w:bCs/>
        </w:rPr>
        <w:t>:</w:t>
      </w:r>
      <w:r w:rsidR="005D363F" w:rsidRPr="5CA412FB">
        <w:rPr>
          <w:b/>
          <w:bCs/>
        </w:rPr>
        <w:t xml:space="preserve"> Interview topic guide</w:t>
      </w:r>
    </w:p>
    <w:p w14:paraId="613045AC" w14:textId="3CD55FAE" w:rsidR="001A5AD8" w:rsidRPr="005D363F" w:rsidRDefault="001A5AD8" w:rsidP="005D363F">
      <w:pPr>
        <w:rPr>
          <w:b/>
          <w:bCs/>
          <w:i/>
          <w:iCs/>
        </w:rPr>
      </w:pPr>
      <w:proofErr w:type="spellStart"/>
      <w:r w:rsidRPr="005D363F">
        <w:rPr>
          <w:b/>
          <w:bCs/>
        </w:rPr>
        <w:t>Standardised</w:t>
      </w:r>
      <w:proofErr w:type="spellEnd"/>
      <w:r w:rsidRPr="005D363F">
        <w:rPr>
          <w:b/>
          <w:bCs/>
        </w:rPr>
        <w:t xml:space="preserve"> frameworks to improve the design of </w:t>
      </w:r>
      <w:proofErr w:type="spellStart"/>
      <w:r w:rsidRPr="005D363F">
        <w:rPr>
          <w:b/>
          <w:bCs/>
        </w:rPr>
        <w:t>anaesthesia</w:t>
      </w:r>
      <w:proofErr w:type="spellEnd"/>
      <w:r w:rsidRPr="005D363F">
        <w:rPr>
          <w:b/>
          <w:bCs/>
        </w:rPr>
        <w:t xml:space="preserve"> interventions in clinical trials</w:t>
      </w:r>
      <w:r w:rsidR="006A0D05" w:rsidRPr="005D363F">
        <w:rPr>
          <w:b/>
          <w:bCs/>
        </w:rPr>
        <w:t xml:space="preserve"> </w:t>
      </w:r>
    </w:p>
    <w:p w14:paraId="68D95DA3" w14:textId="77777777" w:rsidR="00313D28" w:rsidRDefault="00313D28" w:rsidP="00313D28">
      <w:pPr>
        <w:pStyle w:val="Title"/>
        <w:spacing w:after="120"/>
        <w:jc w:val="left"/>
        <w:rPr>
          <w:rFonts w:cs="Arial"/>
          <w:u w:val="none"/>
        </w:rPr>
      </w:pPr>
      <w:r>
        <w:rPr>
          <w:rFonts w:cs="Arial"/>
          <w:u w:val="none"/>
        </w:rPr>
        <w:t xml:space="preserve">NB This guide is necessarily provisional, as its application will depend on the experience of individual participants. </w:t>
      </w:r>
    </w:p>
    <w:p w14:paraId="4DCEF010" w14:textId="77777777" w:rsidR="00612238" w:rsidRPr="000A3C79" w:rsidRDefault="00612238" w:rsidP="00612238">
      <w:pPr>
        <w:rPr>
          <w:b/>
          <w:sz w:val="24"/>
          <w:szCs w:val="24"/>
        </w:rPr>
      </w:pPr>
      <w:r w:rsidRPr="000A3C79">
        <w:rPr>
          <w:b/>
          <w:sz w:val="24"/>
          <w:szCs w:val="24"/>
        </w:rPr>
        <w:t xml:space="preserve">Pre-interview: </w:t>
      </w:r>
    </w:p>
    <w:p w14:paraId="06211100" w14:textId="44183D84" w:rsidR="001043D5" w:rsidRPr="000A3C79" w:rsidRDefault="00E33B1C" w:rsidP="00612238">
      <w:pPr>
        <w:pStyle w:val="ListParagraph"/>
        <w:numPr>
          <w:ilvl w:val="0"/>
          <w:numId w:val="2"/>
        </w:numPr>
        <w:spacing w:after="60" w:line="240" w:lineRule="auto"/>
        <w:contextualSpacing w:val="0"/>
        <w:rPr>
          <w:b/>
          <w:i/>
          <w:iCs/>
          <w:sz w:val="20"/>
          <w:szCs w:val="20"/>
        </w:rPr>
      </w:pPr>
      <w:r w:rsidRPr="000A3C79">
        <w:rPr>
          <w:bCs/>
          <w:i/>
          <w:iCs/>
        </w:rPr>
        <w:t xml:space="preserve">Brief introduction </w:t>
      </w:r>
      <w:r w:rsidR="00FC07FD" w:rsidRPr="000A3C79">
        <w:rPr>
          <w:bCs/>
          <w:i/>
          <w:iCs/>
        </w:rPr>
        <w:t xml:space="preserve">to background and rationale for study to develop frameworks for </w:t>
      </w:r>
      <w:proofErr w:type="spellStart"/>
      <w:r w:rsidR="00FC07FD" w:rsidRPr="000A3C79">
        <w:rPr>
          <w:bCs/>
          <w:i/>
          <w:iCs/>
        </w:rPr>
        <w:t>anaesthetic</w:t>
      </w:r>
      <w:proofErr w:type="spellEnd"/>
      <w:r w:rsidR="00FC07FD" w:rsidRPr="000A3C79">
        <w:rPr>
          <w:bCs/>
          <w:i/>
          <w:iCs/>
        </w:rPr>
        <w:t xml:space="preserve"> interventions</w:t>
      </w:r>
      <w:r w:rsidR="001043D5" w:rsidRPr="000A3C79">
        <w:rPr>
          <w:bCs/>
          <w:i/>
          <w:iCs/>
        </w:rPr>
        <w:t xml:space="preserve"> </w:t>
      </w:r>
    </w:p>
    <w:p w14:paraId="7E9B5E1B" w14:textId="76603643" w:rsidR="00BD3834" w:rsidRPr="000A3C79" w:rsidRDefault="001043D5" w:rsidP="00612238">
      <w:pPr>
        <w:pStyle w:val="ListParagraph"/>
        <w:numPr>
          <w:ilvl w:val="0"/>
          <w:numId w:val="2"/>
        </w:numPr>
        <w:spacing w:after="60" w:line="240" w:lineRule="auto"/>
        <w:contextualSpacing w:val="0"/>
        <w:rPr>
          <w:b/>
          <w:i/>
          <w:iCs/>
          <w:sz w:val="20"/>
          <w:szCs w:val="20"/>
        </w:rPr>
      </w:pPr>
      <w:proofErr w:type="gramStart"/>
      <w:r w:rsidRPr="000A3C79">
        <w:rPr>
          <w:bCs/>
          <w:i/>
          <w:iCs/>
        </w:rPr>
        <w:t>Brief summary</w:t>
      </w:r>
      <w:proofErr w:type="gramEnd"/>
      <w:r w:rsidRPr="000A3C79">
        <w:rPr>
          <w:bCs/>
          <w:i/>
          <w:iCs/>
        </w:rPr>
        <w:t xml:space="preserve"> of</w:t>
      </w:r>
      <w:r w:rsidR="00E33B1C" w:rsidRPr="000A3C79">
        <w:rPr>
          <w:bCs/>
          <w:i/>
          <w:iCs/>
        </w:rPr>
        <w:t xml:space="preserve"> work </w:t>
      </w:r>
      <w:r w:rsidRPr="000A3C79">
        <w:rPr>
          <w:bCs/>
          <w:i/>
          <w:iCs/>
        </w:rPr>
        <w:t>undertake</w:t>
      </w:r>
      <w:r w:rsidR="008B1001" w:rsidRPr="000A3C79">
        <w:rPr>
          <w:bCs/>
          <w:i/>
          <w:iCs/>
        </w:rPr>
        <w:t>n</w:t>
      </w:r>
      <w:r w:rsidRPr="000A3C79">
        <w:rPr>
          <w:bCs/>
          <w:i/>
          <w:iCs/>
        </w:rPr>
        <w:t xml:space="preserve"> so far </w:t>
      </w:r>
      <w:r w:rsidR="00E33B1C" w:rsidRPr="000A3C79">
        <w:rPr>
          <w:bCs/>
          <w:i/>
          <w:iCs/>
        </w:rPr>
        <w:t xml:space="preserve">to </w:t>
      </w:r>
      <w:r w:rsidR="00E33B1C" w:rsidRPr="000A3C79">
        <w:rPr>
          <w:rFonts w:cs="Arial"/>
          <w:i/>
          <w:iCs/>
        </w:rPr>
        <w:t xml:space="preserve">develop </w:t>
      </w:r>
      <w:r w:rsidR="0094061A" w:rsidRPr="000A3C79">
        <w:rPr>
          <w:rFonts w:cs="Arial"/>
          <w:i/>
          <w:iCs/>
        </w:rPr>
        <w:t xml:space="preserve">and update </w:t>
      </w:r>
      <w:r w:rsidR="00E33B1C" w:rsidRPr="000A3C79">
        <w:rPr>
          <w:rFonts w:cs="Arial"/>
          <w:i/>
          <w:iCs/>
        </w:rPr>
        <w:t>frameworks</w:t>
      </w:r>
      <w:r w:rsidR="00BD3834" w:rsidRPr="000A3C79">
        <w:rPr>
          <w:bCs/>
          <w:i/>
          <w:iCs/>
        </w:rPr>
        <w:t xml:space="preserve"> </w:t>
      </w:r>
      <w:r w:rsidR="000D7D63" w:rsidRPr="000A3C79">
        <w:rPr>
          <w:bCs/>
          <w:i/>
          <w:iCs/>
        </w:rPr>
        <w:t xml:space="preserve">(three frameworks developed) </w:t>
      </w:r>
      <w:r w:rsidR="00BD3834" w:rsidRPr="000A3C79">
        <w:rPr>
          <w:bCs/>
          <w:i/>
          <w:iCs/>
        </w:rPr>
        <w:t>including literature review and focus groups.</w:t>
      </w:r>
      <w:r w:rsidR="000D7D63" w:rsidRPr="000A3C79">
        <w:rPr>
          <w:bCs/>
          <w:i/>
          <w:iCs/>
        </w:rPr>
        <w:t xml:space="preserve"> </w:t>
      </w:r>
    </w:p>
    <w:p w14:paraId="1E0543EF" w14:textId="32AE1FAC" w:rsidR="008B1001" w:rsidRPr="000A3C79" w:rsidRDefault="008B1001" w:rsidP="00612238">
      <w:pPr>
        <w:pStyle w:val="ListParagraph"/>
        <w:numPr>
          <w:ilvl w:val="0"/>
          <w:numId w:val="2"/>
        </w:numPr>
        <w:spacing w:after="60" w:line="240" w:lineRule="auto"/>
        <w:contextualSpacing w:val="0"/>
        <w:rPr>
          <w:b/>
          <w:i/>
          <w:iCs/>
          <w:sz w:val="20"/>
          <w:szCs w:val="20"/>
        </w:rPr>
      </w:pPr>
      <w:r w:rsidRPr="000A3C79">
        <w:rPr>
          <w:bCs/>
        </w:rPr>
        <w:t>Now we are asking</w:t>
      </w:r>
      <w:r w:rsidR="0094061A" w:rsidRPr="000A3C79">
        <w:rPr>
          <w:bCs/>
        </w:rPr>
        <w:t xml:space="preserve"> professionals who are currently designing or undertaking </w:t>
      </w:r>
      <w:r w:rsidR="00302D51" w:rsidRPr="000A3C79">
        <w:rPr>
          <w:rFonts w:ascii="Calibri" w:hAnsi="Calibri" w:cs="Calibri"/>
          <w:bCs/>
          <w:iCs/>
        </w:rPr>
        <w:t xml:space="preserve">perioperative trials evaluating </w:t>
      </w:r>
      <w:proofErr w:type="spellStart"/>
      <w:r w:rsidR="00302D51" w:rsidRPr="000A3C79">
        <w:rPr>
          <w:rFonts w:ascii="Calibri" w:hAnsi="Calibri" w:cs="Calibri"/>
          <w:bCs/>
          <w:iCs/>
        </w:rPr>
        <w:t>anaesthesia</w:t>
      </w:r>
      <w:proofErr w:type="spellEnd"/>
      <w:r w:rsidR="00302D51" w:rsidRPr="000A3C79">
        <w:rPr>
          <w:rFonts w:ascii="Calibri" w:hAnsi="Calibri" w:cs="Calibri"/>
          <w:bCs/>
          <w:iCs/>
        </w:rPr>
        <w:t xml:space="preserve"> interventions</w:t>
      </w:r>
      <w:r w:rsidR="00C80773" w:rsidRPr="000A3C79">
        <w:rPr>
          <w:bCs/>
        </w:rPr>
        <w:t xml:space="preserve"> to </w:t>
      </w:r>
      <w:r w:rsidR="00FD2225" w:rsidRPr="000A3C79">
        <w:rPr>
          <w:bCs/>
        </w:rPr>
        <w:t>test out</w:t>
      </w:r>
      <w:r w:rsidR="00C80773" w:rsidRPr="000A3C79">
        <w:rPr>
          <w:bCs/>
        </w:rPr>
        <w:t xml:space="preserve"> these frameworks</w:t>
      </w:r>
      <w:r w:rsidR="00FD2225" w:rsidRPr="000A3C79">
        <w:rPr>
          <w:bCs/>
        </w:rPr>
        <w:t xml:space="preserve"> so we can understand how they work in a real-world trial situation.</w:t>
      </w:r>
      <w:r w:rsidR="004C4F55" w:rsidRPr="000A3C79">
        <w:rPr>
          <w:bCs/>
        </w:rPr>
        <w:t xml:space="preserve"> You have been invited to participate because you are involved in the [NAME] trial.</w:t>
      </w:r>
    </w:p>
    <w:p w14:paraId="22EB9C76" w14:textId="75D706C2" w:rsidR="007959C7" w:rsidRPr="000A3C79" w:rsidRDefault="009E3F4F" w:rsidP="00612238">
      <w:pPr>
        <w:pStyle w:val="ListParagraph"/>
        <w:numPr>
          <w:ilvl w:val="0"/>
          <w:numId w:val="2"/>
        </w:numPr>
        <w:spacing w:after="60" w:line="240" w:lineRule="auto"/>
        <w:contextualSpacing w:val="0"/>
        <w:rPr>
          <w:b/>
          <w:i/>
          <w:iCs/>
          <w:sz w:val="20"/>
          <w:szCs w:val="20"/>
        </w:rPr>
      </w:pPr>
      <w:r w:rsidRPr="000A3C79">
        <w:rPr>
          <w:bCs/>
        </w:rPr>
        <w:t xml:space="preserve">The purpose of today’s interview is to </w:t>
      </w:r>
      <w:r w:rsidR="00194A42" w:rsidRPr="000A3C79">
        <w:rPr>
          <w:bCs/>
        </w:rPr>
        <w:t xml:space="preserve">discuss/pilot/pre-test </w:t>
      </w:r>
      <w:r w:rsidR="00C95A58" w:rsidRPr="000A3C79">
        <w:rPr>
          <w:bCs/>
        </w:rPr>
        <w:t xml:space="preserve">the [GA/RA/sedation – </w:t>
      </w:r>
      <w:r w:rsidR="00C95A58" w:rsidRPr="000A3C79">
        <w:rPr>
          <w:bCs/>
          <w:i/>
          <w:iCs/>
        </w:rPr>
        <w:t>as applicable to the participant’s trial</w:t>
      </w:r>
      <w:r w:rsidR="00C95A58" w:rsidRPr="000A3C79">
        <w:rPr>
          <w:bCs/>
        </w:rPr>
        <w:t>]</w:t>
      </w:r>
      <w:r w:rsidR="00412F52" w:rsidRPr="000A3C79">
        <w:rPr>
          <w:bCs/>
        </w:rPr>
        <w:t xml:space="preserve"> framework</w:t>
      </w:r>
      <w:r w:rsidR="00E723D0" w:rsidRPr="000A3C79">
        <w:rPr>
          <w:bCs/>
        </w:rPr>
        <w:t xml:space="preserve"> to get feedback on the content and the structure</w:t>
      </w:r>
      <w:r w:rsidR="00200DA9" w:rsidRPr="000A3C79">
        <w:rPr>
          <w:bCs/>
        </w:rPr>
        <w:t>, and how this would best work in a real-world trial situation.</w:t>
      </w:r>
      <w:r w:rsidR="003A36CF" w:rsidRPr="000A3C79">
        <w:rPr>
          <w:bCs/>
        </w:rPr>
        <w:t xml:space="preserve"> </w:t>
      </w:r>
    </w:p>
    <w:p w14:paraId="16DC6324" w14:textId="652BF757" w:rsidR="00612238" w:rsidRPr="000A3C79" w:rsidRDefault="00612238" w:rsidP="00612238">
      <w:pPr>
        <w:pStyle w:val="ListParagraph"/>
        <w:numPr>
          <w:ilvl w:val="0"/>
          <w:numId w:val="2"/>
        </w:numPr>
        <w:spacing w:after="60" w:line="240" w:lineRule="auto"/>
        <w:contextualSpacing w:val="0"/>
        <w:rPr>
          <w:bCs/>
          <w:i/>
          <w:iCs/>
        </w:rPr>
      </w:pPr>
      <w:r w:rsidRPr="000A3C79">
        <w:rPr>
          <w:bCs/>
          <w:i/>
          <w:iCs/>
        </w:rPr>
        <w:t>Check potential participant has read and understood the information sheet and ask if they have any questions</w:t>
      </w:r>
      <w:r w:rsidR="00E266A9" w:rsidRPr="000A3C79">
        <w:rPr>
          <w:bCs/>
          <w:i/>
          <w:iCs/>
        </w:rPr>
        <w:t xml:space="preserve"> so far</w:t>
      </w:r>
    </w:p>
    <w:p w14:paraId="7CC342CB" w14:textId="0572907E" w:rsidR="00E266A9" w:rsidRPr="000A3C79" w:rsidRDefault="00E266A9" w:rsidP="00612238">
      <w:pPr>
        <w:pStyle w:val="ListParagraph"/>
        <w:numPr>
          <w:ilvl w:val="0"/>
          <w:numId w:val="2"/>
        </w:numPr>
        <w:spacing w:after="60" w:line="240" w:lineRule="auto"/>
        <w:contextualSpacing w:val="0"/>
        <w:rPr>
          <w:bCs/>
        </w:rPr>
      </w:pPr>
      <w:r w:rsidRPr="000A3C79">
        <w:rPr>
          <w:bCs/>
        </w:rPr>
        <w:t xml:space="preserve">We’ll start off by </w:t>
      </w:r>
      <w:r w:rsidR="00D72593" w:rsidRPr="000A3C79">
        <w:rPr>
          <w:bCs/>
        </w:rPr>
        <w:t xml:space="preserve">running through the consent form </w:t>
      </w:r>
      <w:r w:rsidR="002C5940" w:rsidRPr="000A3C79">
        <w:rPr>
          <w:bCs/>
        </w:rPr>
        <w:t>– I’ll switch the audio-recorder on and take verbal consent</w:t>
      </w:r>
      <w:r w:rsidR="0056072D" w:rsidRPr="000A3C79">
        <w:rPr>
          <w:bCs/>
        </w:rPr>
        <w:t xml:space="preserve"> to ensure you are happy to proceed</w:t>
      </w:r>
      <w:r w:rsidR="002C5940" w:rsidRPr="000A3C79">
        <w:rPr>
          <w:bCs/>
        </w:rPr>
        <w:t xml:space="preserve">. We will then </w:t>
      </w:r>
      <w:r w:rsidR="00D72593" w:rsidRPr="000A3C79">
        <w:rPr>
          <w:bCs/>
        </w:rPr>
        <w:t xml:space="preserve">go on to the main interview. </w:t>
      </w:r>
    </w:p>
    <w:p w14:paraId="1FD420F1" w14:textId="47477C44" w:rsidR="00612238" w:rsidRPr="000A3C79" w:rsidRDefault="001F7DC6" w:rsidP="00612238">
      <w:pPr>
        <w:pStyle w:val="ListParagraph"/>
        <w:numPr>
          <w:ilvl w:val="0"/>
          <w:numId w:val="2"/>
        </w:numPr>
        <w:rPr>
          <w:bCs/>
        </w:rPr>
      </w:pPr>
      <w:r w:rsidRPr="000A3C79">
        <w:rPr>
          <w:bCs/>
        </w:rPr>
        <w:t>Are you</w:t>
      </w:r>
      <w:r w:rsidR="00612238" w:rsidRPr="000A3C79">
        <w:rPr>
          <w:bCs/>
        </w:rPr>
        <w:t xml:space="preserve"> happy for the audio-recorder to be switched on</w:t>
      </w:r>
      <w:r w:rsidRPr="000A3C79">
        <w:rPr>
          <w:bCs/>
        </w:rPr>
        <w:t>?</w:t>
      </w:r>
    </w:p>
    <w:p w14:paraId="28006E42" w14:textId="1C771EC9" w:rsidR="00612238" w:rsidRPr="000A3C79" w:rsidRDefault="00612238" w:rsidP="00612238">
      <w:pPr>
        <w:pStyle w:val="ListParagraph"/>
        <w:numPr>
          <w:ilvl w:val="0"/>
          <w:numId w:val="2"/>
        </w:numPr>
        <w:rPr>
          <w:bCs/>
          <w:i/>
          <w:iCs/>
        </w:rPr>
      </w:pPr>
      <w:r w:rsidRPr="000A3C79">
        <w:rPr>
          <w:bCs/>
          <w:i/>
          <w:iCs/>
        </w:rPr>
        <w:t>Read through statements on consent form and ask participant to agree/decline each statement accordingly.</w:t>
      </w:r>
    </w:p>
    <w:p w14:paraId="33929000" w14:textId="0AEE05A3" w:rsidR="00612238" w:rsidRPr="000A3C79" w:rsidRDefault="00612238" w:rsidP="00612238">
      <w:pPr>
        <w:pStyle w:val="ListParagraph"/>
        <w:numPr>
          <w:ilvl w:val="0"/>
          <w:numId w:val="2"/>
        </w:numPr>
        <w:rPr>
          <w:bCs/>
          <w:i/>
          <w:iCs/>
        </w:rPr>
      </w:pPr>
      <w:r w:rsidRPr="000A3C79">
        <w:rPr>
          <w:bCs/>
          <w:i/>
          <w:iCs/>
        </w:rPr>
        <w:t xml:space="preserve">If consent obtained, confirm that will now proceed with interview. </w:t>
      </w:r>
      <w:r w:rsidR="001F7DC6" w:rsidRPr="000A3C79">
        <w:rPr>
          <w:bCs/>
          <w:i/>
          <w:iCs/>
        </w:rPr>
        <w:t xml:space="preserve">Consent form to be emailed to participant after. </w:t>
      </w:r>
      <w:r w:rsidRPr="000A3C79">
        <w:rPr>
          <w:bCs/>
          <w:i/>
          <w:iCs/>
        </w:rPr>
        <w:t>Remind participant that they are free to end interview at any time.</w:t>
      </w:r>
    </w:p>
    <w:p w14:paraId="712B4869" w14:textId="7C89E010" w:rsidR="003D6807" w:rsidRPr="000A3C79" w:rsidRDefault="000C6438" w:rsidP="003D6807">
      <w:pPr>
        <w:rPr>
          <w:b/>
          <w:sz w:val="24"/>
          <w:szCs w:val="24"/>
        </w:rPr>
      </w:pPr>
      <w:r w:rsidRPr="000A3C79">
        <w:rPr>
          <w:b/>
          <w:sz w:val="24"/>
          <w:szCs w:val="24"/>
        </w:rPr>
        <w:t xml:space="preserve">Main </w:t>
      </w:r>
      <w:r w:rsidR="003D6807" w:rsidRPr="000A3C79">
        <w:rPr>
          <w:b/>
          <w:sz w:val="24"/>
          <w:szCs w:val="24"/>
        </w:rPr>
        <w:t>Interview</w:t>
      </w:r>
    </w:p>
    <w:p w14:paraId="4AF6CBFD" w14:textId="6F30DA26" w:rsidR="005E2FD6" w:rsidRPr="005E2FD6" w:rsidRDefault="005E2FD6" w:rsidP="003D6807">
      <w:pPr>
        <w:rPr>
          <w:b/>
        </w:rPr>
      </w:pPr>
      <w:r w:rsidRPr="005E2FD6">
        <w:rPr>
          <w:b/>
        </w:rPr>
        <w:t>Introduction and trial context</w:t>
      </w:r>
    </w:p>
    <w:p w14:paraId="2B923BC1" w14:textId="257AA852" w:rsidR="003D6807" w:rsidRDefault="00F73B16" w:rsidP="00B67508">
      <w:pPr>
        <w:pStyle w:val="ListParagraph"/>
        <w:numPr>
          <w:ilvl w:val="0"/>
          <w:numId w:val="5"/>
        </w:numPr>
      </w:pPr>
      <w:r>
        <w:t xml:space="preserve">Could you start off by describing </w:t>
      </w:r>
      <w:r w:rsidR="003D6807">
        <w:t xml:space="preserve">your </w:t>
      </w:r>
      <w:r w:rsidR="00144447">
        <w:t xml:space="preserve">professional </w:t>
      </w:r>
      <w:r w:rsidR="003D6807">
        <w:t>role</w:t>
      </w:r>
      <w:r>
        <w:t>?</w:t>
      </w:r>
    </w:p>
    <w:p w14:paraId="74C1E096" w14:textId="05910026" w:rsidR="00130BA2" w:rsidRDefault="002449B6" w:rsidP="00B67508">
      <w:pPr>
        <w:pStyle w:val="ListParagraph"/>
        <w:numPr>
          <w:ilvl w:val="1"/>
          <w:numId w:val="5"/>
        </w:numPr>
      </w:pPr>
      <w:r>
        <w:t xml:space="preserve">Tell me about your experience working in </w:t>
      </w:r>
      <w:proofErr w:type="spellStart"/>
      <w:r>
        <w:t>anaesthesia</w:t>
      </w:r>
      <w:proofErr w:type="spellEnd"/>
      <w:r>
        <w:t xml:space="preserve"> trials?</w:t>
      </w:r>
    </w:p>
    <w:p w14:paraId="201B8012" w14:textId="3A40E133" w:rsidR="00060C41" w:rsidRDefault="00130BA2" w:rsidP="00B67508">
      <w:pPr>
        <w:pStyle w:val="ListParagraph"/>
        <w:numPr>
          <w:ilvl w:val="0"/>
          <w:numId w:val="5"/>
        </w:numPr>
      </w:pPr>
      <w:r>
        <w:t xml:space="preserve">Could you tell me about </w:t>
      </w:r>
      <w:r w:rsidR="000D3997">
        <w:t>the</w:t>
      </w:r>
      <w:r w:rsidR="00144447">
        <w:t xml:space="preserve"> </w:t>
      </w:r>
      <w:r w:rsidR="00162DD5">
        <w:t>[NAME]</w:t>
      </w:r>
      <w:r w:rsidR="00C77D5D">
        <w:t>/</w:t>
      </w:r>
      <w:proofErr w:type="spellStart"/>
      <w:r w:rsidR="00144447">
        <w:t>anaesthetic</w:t>
      </w:r>
      <w:proofErr w:type="spellEnd"/>
      <w:r w:rsidR="000D3997">
        <w:t xml:space="preserve"> trial</w:t>
      </w:r>
      <w:r w:rsidR="00162DD5">
        <w:t xml:space="preserve"> you are in the process of designing/conducting?</w:t>
      </w:r>
      <w:r w:rsidR="00BE5E92">
        <w:t xml:space="preserve"> (</w:t>
      </w:r>
      <w:r w:rsidR="00BE5E92" w:rsidRPr="00D15110">
        <w:rPr>
          <w:i/>
          <w:iCs/>
        </w:rPr>
        <w:t>If there is more than one, ask them which they would like to think through today when going through the framework</w:t>
      </w:r>
      <w:r w:rsidR="00BE5E92">
        <w:t>)</w:t>
      </w:r>
    </w:p>
    <w:p w14:paraId="47E352DF" w14:textId="72319848" w:rsidR="00EA77A9" w:rsidRDefault="00EA77A9" w:rsidP="00B67508">
      <w:pPr>
        <w:pStyle w:val="ListParagraph"/>
        <w:numPr>
          <w:ilvl w:val="1"/>
          <w:numId w:val="5"/>
        </w:numPr>
      </w:pPr>
      <w:r>
        <w:t>Could you describe the trial intervention and comparator?</w:t>
      </w:r>
    </w:p>
    <w:p w14:paraId="4430E548" w14:textId="77777777" w:rsidR="004E5733" w:rsidRDefault="00AE0A20" w:rsidP="00AE0A20">
      <w:pPr>
        <w:rPr>
          <w:b/>
          <w:bCs/>
        </w:rPr>
      </w:pPr>
      <w:r>
        <w:rPr>
          <w:b/>
          <w:bCs/>
        </w:rPr>
        <w:t>Discussion of</w:t>
      </w:r>
      <w:r w:rsidR="00027E08">
        <w:rPr>
          <w:b/>
          <w:bCs/>
        </w:rPr>
        <w:t xml:space="preserve"> the f</w:t>
      </w:r>
      <w:r w:rsidR="00027E08" w:rsidRPr="00027E08">
        <w:rPr>
          <w:b/>
          <w:bCs/>
        </w:rPr>
        <w:t>ramework</w:t>
      </w:r>
      <w:r>
        <w:rPr>
          <w:b/>
          <w:bCs/>
        </w:rPr>
        <w:t xml:space="preserve"> relevant to their trial</w:t>
      </w:r>
    </w:p>
    <w:p w14:paraId="3443F0EC" w14:textId="64626324" w:rsidR="000C7444" w:rsidRDefault="000C7444" w:rsidP="003C3C26">
      <w:pPr>
        <w:rPr>
          <w:bCs/>
        </w:rPr>
      </w:pPr>
      <w:r w:rsidRPr="003C3C26">
        <w:rPr>
          <w:bCs/>
          <w:i/>
          <w:iCs/>
        </w:rPr>
        <w:t>Briefly present the three</w:t>
      </w:r>
      <w:r w:rsidR="009F61ED" w:rsidRPr="003C3C26">
        <w:rPr>
          <w:bCs/>
          <w:i/>
          <w:iCs/>
        </w:rPr>
        <w:t>/four</w:t>
      </w:r>
      <w:r w:rsidRPr="003C3C26">
        <w:rPr>
          <w:bCs/>
          <w:i/>
          <w:iCs/>
        </w:rPr>
        <w:t xml:space="preserve"> main sections of the framework</w:t>
      </w:r>
      <w:r w:rsidR="003C3C26">
        <w:rPr>
          <w:bCs/>
          <w:i/>
          <w:iCs/>
        </w:rPr>
        <w:t xml:space="preserve">. </w:t>
      </w:r>
      <w:r w:rsidR="003C3C26" w:rsidRPr="00BF2F40">
        <w:rPr>
          <w:i/>
          <w:iCs/>
        </w:rPr>
        <w:t>(</w:t>
      </w:r>
      <w:r w:rsidR="003C3C26" w:rsidRPr="00AE0A20">
        <w:rPr>
          <w:bCs/>
          <w:i/>
          <w:iCs/>
        </w:rPr>
        <w:t>Participant should have had link to frameworks sent in advance so can either have it up on their computer or researcher can also share screen</w:t>
      </w:r>
      <w:r w:rsidR="003C3C26" w:rsidRPr="00AE0A20">
        <w:rPr>
          <w:bCs/>
        </w:rPr>
        <w:t>)</w:t>
      </w:r>
      <w:r w:rsidR="003C3C26">
        <w:rPr>
          <w:bCs/>
        </w:rPr>
        <w:t>.</w:t>
      </w:r>
    </w:p>
    <w:p w14:paraId="71D65858" w14:textId="48A3C483" w:rsidR="00FE0C38" w:rsidRPr="00E51771" w:rsidRDefault="00E51771" w:rsidP="00E51771">
      <w:pPr>
        <w:pStyle w:val="ListParagraph"/>
        <w:numPr>
          <w:ilvl w:val="0"/>
          <w:numId w:val="10"/>
        </w:numPr>
        <w:rPr>
          <w:bCs/>
        </w:rPr>
      </w:pPr>
      <w:r w:rsidRPr="00E51771">
        <w:rPr>
          <w:bCs/>
        </w:rPr>
        <w:t xml:space="preserve">What are your views on the definition of </w:t>
      </w:r>
      <w:proofErr w:type="spellStart"/>
      <w:r w:rsidRPr="00E51771">
        <w:rPr>
          <w:bCs/>
        </w:rPr>
        <w:t>anaesthesia</w:t>
      </w:r>
      <w:proofErr w:type="spellEnd"/>
      <w:r w:rsidRPr="00E51771">
        <w:rPr>
          <w:bCs/>
        </w:rPr>
        <w:t xml:space="preserve"> used in the framework as applicable to your trial?</w:t>
      </w:r>
    </w:p>
    <w:p w14:paraId="7F24B827" w14:textId="16D6852E" w:rsidR="002620EC" w:rsidRPr="008251FC" w:rsidRDefault="002620EC" w:rsidP="003C3C26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Cs/>
        </w:rPr>
        <w:lastRenderedPageBreak/>
        <w:t>[IF APPLICABLE</w:t>
      </w:r>
      <w:r w:rsidR="00792639">
        <w:rPr>
          <w:bCs/>
        </w:rPr>
        <w:t xml:space="preserve"> – For RA TRIALS ONLY</w:t>
      </w:r>
      <w:r>
        <w:rPr>
          <w:bCs/>
        </w:rPr>
        <w:t xml:space="preserve">] Reading through the </w:t>
      </w:r>
      <w:r w:rsidRPr="00625E84">
        <w:rPr>
          <w:b/>
        </w:rPr>
        <w:t>‘</w:t>
      </w:r>
      <w:r w:rsidR="009D7119" w:rsidRPr="00625E84">
        <w:rPr>
          <w:b/>
        </w:rPr>
        <w:t>Type of RA</w:t>
      </w:r>
      <w:r w:rsidRPr="00625E84">
        <w:rPr>
          <w:b/>
        </w:rPr>
        <w:t>’</w:t>
      </w:r>
      <w:r>
        <w:rPr>
          <w:bCs/>
        </w:rPr>
        <w:t xml:space="preserve"> section</w:t>
      </w:r>
      <w:r w:rsidR="00E538FF">
        <w:rPr>
          <w:bCs/>
        </w:rPr>
        <w:t>:</w:t>
      </w:r>
    </w:p>
    <w:p w14:paraId="55028F94" w14:textId="08F12A94" w:rsidR="008251FC" w:rsidRPr="00E13A95" w:rsidRDefault="008251FC" w:rsidP="003C3C26">
      <w:pPr>
        <w:pStyle w:val="ListParagraph"/>
        <w:numPr>
          <w:ilvl w:val="1"/>
          <w:numId w:val="4"/>
        </w:numPr>
        <w:rPr>
          <w:b/>
          <w:bCs/>
        </w:rPr>
      </w:pPr>
      <w:r>
        <w:rPr>
          <w:bCs/>
        </w:rPr>
        <w:t xml:space="preserve">Do the </w:t>
      </w:r>
      <w:r w:rsidR="00C44FB9">
        <w:rPr>
          <w:bCs/>
        </w:rPr>
        <w:t xml:space="preserve">categories and </w:t>
      </w:r>
      <w:r>
        <w:rPr>
          <w:bCs/>
        </w:rPr>
        <w:t>items</w:t>
      </w:r>
      <w:r w:rsidR="00C44FB9">
        <w:rPr>
          <w:bCs/>
        </w:rPr>
        <w:t xml:space="preserve"> in this section make sense to you?</w:t>
      </w:r>
    </w:p>
    <w:p w14:paraId="20347136" w14:textId="532EA877" w:rsidR="00E13A95" w:rsidRPr="00B5313C" w:rsidRDefault="00E13A95" w:rsidP="003C3C26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Do you understand what they mean</w:t>
      </w:r>
      <w:r w:rsidR="00CC5AEF">
        <w:rPr>
          <w:bCs/>
        </w:rPr>
        <w:t>?</w:t>
      </w:r>
    </w:p>
    <w:p w14:paraId="5003644E" w14:textId="7CD019F1" w:rsidR="00B5313C" w:rsidRPr="00B5313C" w:rsidRDefault="00B5313C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Are there any words that are confusing?</w:t>
      </w:r>
    </w:p>
    <w:p w14:paraId="0A44C18E" w14:textId="4732A9A6" w:rsidR="00C44FB9" w:rsidRPr="003B5B58" w:rsidRDefault="00C44FB9" w:rsidP="00C55413">
      <w:pPr>
        <w:pStyle w:val="ListParagraph"/>
        <w:numPr>
          <w:ilvl w:val="1"/>
          <w:numId w:val="4"/>
        </w:numPr>
        <w:rPr>
          <w:b/>
          <w:bCs/>
        </w:rPr>
      </w:pPr>
      <w:r>
        <w:rPr>
          <w:bCs/>
        </w:rPr>
        <w:t xml:space="preserve">Are you able to accurately describe the type of RA in your trial from </w:t>
      </w:r>
      <w:r w:rsidR="00E13A95">
        <w:rPr>
          <w:bCs/>
        </w:rPr>
        <w:t>the</w:t>
      </w:r>
      <w:r w:rsidR="00811DD3">
        <w:rPr>
          <w:bCs/>
        </w:rPr>
        <w:t xml:space="preserve"> categories and items included</w:t>
      </w:r>
      <w:r w:rsidR="00936C43">
        <w:rPr>
          <w:bCs/>
        </w:rPr>
        <w:t xml:space="preserve">? </w:t>
      </w:r>
      <w:r w:rsidR="00936C43" w:rsidRPr="00137B2A">
        <w:rPr>
          <w:b/>
        </w:rPr>
        <w:t>First thinking about the i</w:t>
      </w:r>
      <w:r w:rsidR="00502217" w:rsidRPr="00137B2A">
        <w:rPr>
          <w:b/>
        </w:rPr>
        <w:t>ntervention and</w:t>
      </w:r>
      <w:r w:rsidR="00936C43" w:rsidRPr="00137B2A">
        <w:rPr>
          <w:b/>
        </w:rPr>
        <w:t xml:space="preserve"> then</w:t>
      </w:r>
      <w:r w:rsidR="00502217" w:rsidRPr="00137B2A">
        <w:rPr>
          <w:b/>
        </w:rPr>
        <w:t xml:space="preserve"> </w:t>
      </w:r>
      <w:r w:rsidR="00137B2A">
        <w:rPr>
          <w:b/>
        </w:rPr>
        <w:t xml:space="preserve">the </w:t>
      </w:r>
      <w:r w:rsidR="00502217" w:rsidRPr="00137B2A">
        <w:rPr>
          <w:b/>
        </w:rPr>
        <w:t>comparator</w:t>
      </w:r>
      <w:r w:rsidR="00502217" w:rsidRPr="00137B2A">
        <w:rPr>
          <w:b/>
          <w:i/>
          <w:iCs/>
        </w:rPr>
        <w:t xml:space="preserve"> </w:t>
      </w:r>
      <w:r w:rsidR="00936C43" w:rsidRPr="00137B2A">
        <w:rPr>
          <w:b/>
          <w:i/>
          <w:iCs/>
        </w:rPr>
        <w:t>(</w:t>
      </w:r>
      <w:r w:rsidR="00502217" w:rsidRPr="00137B2A">
        <w:rPr>
          <w:b/>
          <w:i/>
          <w:iCs/>
        </w:rPr>
        <w:t>if applies to both</w:t>
      </w:r>
      <w:r w:rsidR="00502217" w:rsidRPr="00137B2A">
        <w:rPr>
          <w:b/>
        </w:rPr>
        <w:t>)</w:t>
      </w:r>
      <w:r w:rsidR="00936C43" w:rsidRPr="00137B2A">
        <w:rPr>
          <w:b/>
        </w:rPr>
        <w:t>.</w:t>
      </w:r>
    </w:p>
    <w:p w14:paraId="1B6EFFD3" w14:textId="478B59E5" w:rsidR="003B5B58" w:rsidRPr="00E538FF" w:rsidRDefault="003B5B58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Is anything missing?</w:t>
      </w:r>
    </w:p>
    <w:p w14:paraId="7031C19D" w14:textId="1692561D" w:rsidR="00E538FF" w:rsidRPr="00016FA6" w:rsidRDefault="00E538FF" w:rsidP="00C55413">
      <w:pPr>
        <w:pStyle w:val="ListParagraph"/>
        <w:numPr>
          <w:ilvl w:val="1"/>
          <w:numId w:val="4"/>
        </w:numPr>
        <w:rPr>
          <w:b/>
          <w:bCs/>
        </w:rPr>
      </w:pPr>
      <w:r>
        <w:rPr>
          <w:bCs/>
        </w:rPr>
        <w:t>How clear/easy is this section to navigate?</w:t>
      </w:r>
    </w:p>
    <w:p w14:paraId="6DCD52E3" w14:textId="77777777" w:rsidR="00016FA6" w:rsidRPr="00C44FB9" w:rsidRDefault="00016FA6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What do you think about the general order of the categories and sections and how these are organized?</w:t>
      </w:r>
    </w:p>
    <w:p w14:paraId="62395CFA" w14:textId="3FBAA9F6" w:rsidR="00ED38F6" w:rsidRPr="00625E84" w:rsidRDefault="00ED38F6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Are there parts that could be clearer?</w:t>
      </w:r>
    </w:p>
    <w:p w14:paraId="0EBA25D5" w14:textId="77777777" w:rsidR="00625E84" w:rsidRPr="00016FA6" w:rsidRDefault="00625E84" w:rsidP="000416D6">
      <w:pPr>
        <w:pStyle w:val="ListParagraph"/>
        <w:ind w:left="2880"/>
        <w:rPr>
          <w:b/>
          <w:bCs/>
        </w:rPr>
      </w:pPr>
    </w:p>
    <w:p w14:paraId="431ED399" w14:textId="180FFF44" w:rsidR="002620EC" w:rsidRPr="00B67508" w:rsidRDefault="002620EC" w:rsidP="00C55413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Cs/>
        </w:rPr>
        <w:t xml:space="preserve">Reading through the </w:t>
      </w:r>
      <w:r w:rsidRPr="00625E84">
        <w:rPr>
          <w:b/>
        </w:rPr>
        <w:t>‘Operator’</w:t>
      </w:r>
      <w:r>
        <w:rPr>
          <w:bCs/>
        </w:rPr>
        <w:t xml:space="preserve"> section</w:t>
      </w:r>
    </w:p>
    <w:p w14:paraId="008D4B13" w14:textId="77777777" w:rsidR="00625E84" w:rsidRPr="00E13A95" w:rsidRDefault="00625E84" w:rsidP="00C55413">
      <w:pPr>
        <w:pStyle w:val="ListParagraph"/>
        <w:numPr>
          <w:ilvl w:val="1"/>
          <w:numId w:val="4"/>
        </w:numPr>
        <w:rPr>
          <w:b/>
          <w:bCs/>
        </w:rPr>
      </w:pPr>
      <w:r>
        <w:rPr>
          <w:bCs/>
        </w:rPr>
        <w:t>Do the categories and items in this section make sense to you?</w:t>
      </w:r>
    </w:p>
    <w:p w14:paraId="4785D8B7" w14:textId="5D85004C" w:rsidR="00625E84" w:rsidRPr="00B5313C" w:rsidRDefault="00625E84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Do you understand what they mean</w:t>
      </w:r>
      <w:r w:rsidR="00B745FE">
        <w:rPr>
          <w:bCs/>
        </w:rPr>
        <w:t>?</w:t>
      </w:r>
    </w:p>
    <w:p w14:paraId="74D7C2E3" w14:textId="77777777" w:rsidR="00625E84" w:rsidRPr="00B5313C" w:rsidRDefault="00625E84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Are there any words that are confusing?</w:t>
      </w:r>
    </w:p>
    <w:p w14:paraId="145C850A" w14:textId="23D851DC" w:rsidR="00625E84" w:rsidRPr="003B5B58" w:rsidRDefault="00625E84" w:rsidP="00C55413">
      <w:pPr>
        <w:pStyle w:val="ListParagraph"/>
        <w:numPr>
          <w:ilvl w:val="1"/>
          <w:numId w:val="4"/>
        </w:numPr>
        <w:rPr>
          <w:b/>
          <w:bCs/>
        </w:rPr>
      </w:pPr>
      <w:r>
        <w:rPr>
          <w:bCs/>
        </w:rPr>
        <w:t xml:space="preserve">Are you able to </w:t>
      </w:r>
      <w:r w:rsidR="00880ED1">
        <w:rPr>
          <w:bCs/>
        </w:rPr>
        <w:t xml:space="preserve">adequately describe the </w:t>
      </w:r>
      <w:r w:rsidR="00BA39BE">
        <w:rPr>
          <w:bCs/>
        </w:rPr>
        <w:t>o</w:t>
      </w:r>
      <w:r w:rsidR="00880ED1">
        <w:rPr>
          <w:bCs/>
        </w:rPr>
        <w:t xml:space="preserve">perator of the </w:t>
      </w:r>
      <w:proofErr w:type="spellStart"/>
      <w:r w:rsidR="00880ED1">
        <w:rPr>
          <w:bCs/>
        </w:rPr>
        <w:t>anaesthetic</w:t>
      </w:r>
      <w:proofErr w:type="spellEnd"/>
      <w:r w:rsidR="00880ED1">
        <w:rPr>
          <w:bCs/>
        </w:rPr>
        <w:t xml:space="preserve"> </w:t>
      </w:r>
      <w:r w:rsidR="00137B2A" w:rsidRPr="00137B2A">
        <w:rPr>
          <w:bCs/>
        </w:rPr>
        <w:t>intervention</w:t>
      </w:r>
      <w:r w:rsidR="00F239F3">
        <w:rPr>
          <w:bCs/>
        </w:rPr>
        <w:t xml:space="preserve"> </w:t>
      </w:r>
      <w:r>
        <w:rPr>
          <w:bCs/>
        </w:rPr>
        <w:t>in your trial from the categories and items included?</w:t>
      </w:r>
      <w:r w:rsidR="00137B2A">
        <w:rPr>
          <w:bCs/>
        </w:rPr>
        <w:t xml:space="preserve"> </w:t>
      </w:r>
      <w:r w:rsidR="00137B2A" w:rsidRPr="00137B2A">
        <w:rPr>
          <w:b/>
        </w:rPr>
        <w:t xml:space="preserve">First thinking about the intervention and then </w:t>
      </w:r>
      <w:r w:rsidR="00137B2A">
        <w:rPr>
          <w:b/>
        </w:rPr>
        <w:t xml:space="preserve">then the </w:t>
      </w:r>
      <w:r w:rsidR="00137B2A" w:rsidRPr="00137B2A">
        <w:rPr>
          <w:b/>
        </w:rPr>
        <w:t>comparator</w:t>
      </w:r>
      <w:r w:rsidR="00137B2A">
        <w:rPr>
          <w:b/>
        </w:rPr>
        <w:t>.</w:t>
      </w:r>
    </w:p>
    <w:p w14:paraId="2E33C85E" w14:textId="35071332" w:rsidR="003B5B58" w:rsidRPr="00E538FF" w:rsidRDefault="003B5B58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Is anything missing?</w:t>
      </w:r>
    </w:p>
    <w:p w14:paraId="3C688CCD" w14:textId="77777777" w:rsidR="00625E84" w:rsidRPr="00016FA6" w:rsidRDefault="00625E84" w:rsidP="00C55413">
      <w:pPr>
        <w:pStyle w:val="ListParagraph"/>
        <w:numPr>
          <w:ilvl w:val="1"/>
          <w:numId w:val="4"/>
        </w:numPr>
        <w:rPr>
          <w:b/>
          <w:bCs/>
        </w:rPr>
      </w:pPr>
      <w:r>
        <w:rPr>
          <w:bCs/>
        </w:rPr>
        <w:t>How clear/easy is this section to navigate?</w:t>
      </w:r>
    </w:p>
    <w:p w14:paraId="11EE68D8" w14:textId="77777777" w:rsidR="00625E84" w:rsidRPr="00C44FB9" w:rsidRDefault="00625E84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What do you think about the general order of the categories and sections and how these are organized?</w:t>
      </w:r>
    </w:p>
    <w:p w14:paraId="0238EE2E" w14:textId="77777777" w:rsidR="00625E84" w:rsidRPr="00CE0068" w:rsidRDefault="00625E84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Are there parts that could be clearer?</w:t>
      </w:r>
    </w:p>
    <w:p w14:paraId="6F13EEB8" w14:textId="77777777" w:rsidR="00CE0068" w:rsidRPr="00CE0068" w:rsidRDefault="00CE0068" w:rsidP="000416D6">
      <w:pPr>
        <w:pStyle w:val="ListParagraph"/>
        <w:ind w:left="2880"/>
        <w:rPr>
          <w:b/>
          <w:bCs/>
        </w:rPr>
      </w:pPr>
    </w:p>
    <w:p w14:paraId="5E71EE55" w14:textId="306DBD82" w:rsidR="00CE0068" w:rsidRPr="00B67508" w:rsidRDefault="00CE0068" w:rsidP="00C55413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Cs/>
        </w:rPr>
        <w:t xml:space="preserve">Reading through the </w:t>
      </w:r>
      <w:r w:rsidRPr="00625E84">
        <w:rPr>
          <w:b/>
        </w:rPr>
        <w:t>‘</w:t>
      </w:r>
      <w:r>
        <w:rPr>
          <w:b/>
        </w:rPr>
        <w:t>Setting</w:t>
      </w:r>
      <w:r w:rsidRPr="00625E84">
        <w:rPr>
          <w:b/>
        </w:rPr>
        <w:t>’</w:t>
      </w:r>
      <w:r>
        <w:rPr>
          <w:bCs/>
        </w:rPr>
        <w:t xml:space="preserve"> section</w:t>
      </w:r>
    </w:p>
    <w:p w14:paraId="53D1121D" w14:textId="77777777" w:rsidR="00CE0068" w:rsidRPr="00E13A95" w:rsidRDefault="00CE0068" w:rsidP="00C55413">
      <w:pPr>
        <w:pStyle w:val="ListParagraph"/>
        <w:numPr>
          <w:ilvl w:val="1"/>
          <w:numId w:val="4"/>
        </w:numPr>
        <w:rPr>
          <w:b/>
          <w:bCs/>
        </w:rPr>
      </w:pPr>
      <w:r>
        <w:rPr>
          <w:bCs/>
        </w:rPr>
        <w:t>Do the categories and items in this section make sense to you?</w:t>
      </w:r>
    </w:p>
    <w:p w14:paraId="16B0B735" w14:textId="52693A4D" w:rsidR="00CE0068" w:rsidRPr="00B5313C" w:rsidRDefault="00CE0068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Do you understand what they mean</w:t>
      </w:r>
      <w:r w:rsidR="00B745FE">
        <w:rPr>
          <w:bCs/>
        </w:rPr>
        <w:t>?</w:t>
      </w:r>
    </w:p>
    <w:p w14:paraId="14712979" w14:textId="77777777" w:rsidR="00CE0068" w:rsidRPr="00B5313C" w:rsidRDefault="00CE0068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Are there any words that are confusing?</w:t>
      </w:r>
    </w:p>
    <w:p w14:paraId="4D25E40A" w14:textId="1B635652" w:rsidR="000A50E5" w:rsidRPr="003B5B58" w:rsidRDefault="00CE0068" w:rsidP="00C55413">
      <w:pPr>
        <w:pStyle w:val="ListParagraph"/>
        <w:numPr>
          <w:ilvl w:val="1"/>
          <w:numId w:val="4"/>
        </w:numPr>
        <w:rPr>
          <w:b/>
          <w:bCs/>
        </w:rPr>
      </w:pPr>
      <w:r>
        <w:rPr>
          <w:bCs/>
        </w:rPr>
        <w:t xml:space="preserve">Are you able to adequately describe the </w:t>
      </w:r>
      <w:r w:rsidR="00BA39BE">
        <w:rPr>
          <w:bCs/>
        </w:rPr>
        <w:t>s</w:t>
      </w:r>
      <w:r>
        <w:rPr>
          <w:bCs/>
        </w:rPr>
        <w:t xml:space="preserve">etting of the </w:t>
      </w:r>
      <w:proofErr w:type="spellStart"/>
      <w:r>
        <w:rPr>
          <w:bCs/>
        </w:rPr>
        <w:t>anaesthetic</w:t>
      </w:r>
      <w:proofErr w:type="spellEnd"/>
      <w:r>
        <w:rPr>
          <w:bCs/>
        </w:rPr>
        <w:t xml:space="preserve"> </w:t>
      </w:r>
      <w:r w:rsidR="00995C86" w:rsidRPr="000A50E5">
        <w:rPr>
          <w:bCs/>
        </w:rPr>
        <w:t xml:space="preserve">intervention </w:t>
      </w:r>
      <w:r>
        <w:rPr>
          <w:bCs/>
        </w:rPr>
        <w:t>in your trial from the categories and items included?</w:t>
      </w:r>
      <w:r w:rsidR="000A50E5">
        <w:rPr>
          <w:bCs/>
        </w:rPr>
        <w:t xml:space="preserve"> </w:t>
      </w:r>
      <w:r w:rsidR="000A50E5" w:rsidRPr="00137B2A">
        <w:rPr>
          <w:b/>
        </w:rPr>
        <w:t xml:space="preserve">First thinking about the intervention and then </w:t>
      </w:r>
      <w:r w:rsidR="000A50E5">
        <w:rPr>
          <w:b/>
        </w:rPr>
        <w:t xml:space="preserve">then the </w:t>
      </w:r>
      <w:r w:rsidR="000A50E5" w:rsidRPr="00137B2A">
        <w:rPr>
          <w:b/>
        </w:rPr>
        <w:t>comparator</w:t>
      </w:r>
      <w:r w:rsidR="000A50E5">
        <w:rPr>
          <w:b/>
        </w:rPr>
        <w:t>.</w:t>
      </w:r>
    </w:p>
    <w:p w14:paraId="6C1D311D" w14:textId="77777777" w:rsidR="003B5B58" w:rsidRPr="00E538FF" w:rsidRDefault="003B5B58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Is anything missing?</w:t>
      </w:r>
    </w:p>
    <w:p w14:paraId="3A5A4B7C" w14:textId="77777777" w:rsidR="00CE0068" w:rsidRPr="00016FA6" w:rsidRDefault="00CE0068" w:rsidP="00C55413">
      <w:pPr>
        <w:pStyle w:val="ListParagraph"/>
        <w:numPr>
          <w:ilvl w:val="1"/>
          <w:numId w:val="4"/>
        </w:numPr>
        <w:rPr>
          <w:b/>
          <w:bCs/>
        </w:rPr>
      </w:pPr>
      <w:r>
        <w:rPr>
          <w:bCs/>
        </w:rPr>
        <w:t>How clear/easy is this section to navigate?</w:t>
      </w:r>
    </w:p>
    <w:p w14:paraId="350EAC9D" w14:textId="77777777" w:rsidR="00CE0068" w:rsidRPr="00C44FB9" w:rsidRDefault="00CE0068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What do you think about the general order of the categories and sections and how these are organized?</w:t>
      </w:r>
    </w:p>
    <w:p w14:paraId="0F00D157" w14:textId="77777777" w:rsidR="00CE0068" w:rsidRPr="00A23A03" w:rsidRDefault="00CE0068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Are there parts that could be clearer?</w:t>
      </w:r>
    </w:p>
    <w:p w14:paraId="09C2702C" w14:textId="716824CF" w:rsidR="00A23A03" w:rsidRPr="00A23A03" w:rsidRDefault="00A23A03" w:rsidP="000416D6">
      <w:pPr>
        <w:rPr>
          <w:b/>
          <w:bCs/>
        </w:rPr>
      </w:pPr>
      <w:r>
        <w:rPr>
          <w:b/>
          <w:bCs/>
        </w:rPr>
        <w:t xml:space="preserve">Now moving onto the Intervention Components section </w:t>
      </w:r>
      <w:r w:rsidR="004B7521">
        <w:rPr>
          <w:b/>
          <w:bCs/>
        </w:rPr>
        <w:t>which is the most detailed</w:t>
      </w:r>
    </w:p>
    <w:p w14:paraId="638925FE" w14:textId="3168B10A" w:rsidR="00625E84" w:rsidRPr="00B67508" w:rsidRDefault="00625E84" w:rsidP="00C55413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Cs/>
        </w:rPr>
        <w:t xml:space="preserve">Reading through the </w:t>
      </w:r>
      <w:r w:rsidRPr="00625E84">
        <w:rPr>
          <w:b/>
        </w:rPr>
        <w:t>‘</w:t>
      </w:r>
      <w:proofErr w:type="gramStart"/>
      <w:r w:rsidR="004B7521">
        <w:rPr>
          <w:b/>
        </w:rPr>
        <w:t>Pre-operative</w:t>
      </w:r>
      <w:proofErr w:type="gramEnd"/>
      <w:r w:rsidR="004B7521">
        <w:rPr>
          <w:b/>
        </w:rPr>
        <w:t xml:space="preserve"> </w:t>
      </w:r>
      <w:proofErr w:type="spellStart"/>
      <w:r w:rsidR="004B7521">
        <w:rPr>
          <w:b/>
        </w:rPr>
        <w:t>anaesthetic</w:t>
      </w:r>
      <w:proofErr w:type="spellEnd"/>
      <w:r w:rsidR="004B7521">
        <w:rPr>
          <w:b/>
        </w:rPr>
        <w:t xml:space="preserve"> medications/</w:t>
      </w:r>
      <w:r w:rsidR="00ED7BF8">
        <w:rPr>
          <w:b/>
        </w:rPr>
        <w:t xml:space="preserve">Pre-regional </w:t>
      </w:r>
      <w:proofErr w:type="spellStart"/>
      <w:r w:rsidR="00ED7BF8">
        <w:rPr>
          <w:b/>
        </w:rPr>
        <w:t>anaesthesia</w:t>
      </w:r>
      <w:proofErr w:type="spellEnd"/>
      <w:r w:rsidR="00ED7BF8">
        <w:rPr>
          <w:b/>
        </w:rPr>
        <w:t xml:space="preserve"> preparation</w:t>
      </w:r>
      <w:r w:rsidRPr="00625E84">
        <w:rPr>
          <w:b/>
        </w:rPr>
        <w:t>’</w:t>
      </w:r>
      <w:r>
        <w:rPr>
          <w:bCs/>
        </w:rPr>
        <w:t xml:space="preserve"> </w:t>
      </w:r>
      <w:r w:rsidR="002A565F">
        <w:rPr>
          <w:bCs/>
        </w:rPr>
        <w:t xml:space="preserve">(as applicable) </w:t>
      </w:r>
      <w:r>
        <w:rPr>
          <w:bCs/>
        </w:rPr>
        <w:t>section</w:t>
      </w:r>
    </w:p>
    <w:p w14:paraId="1F835E1D" w14:textId="77777777" w:rsidR="00625E84" w:rsidRPr="00E13A95" w:rsidRDefault="00625E84" w:rsidP="00C55413">
      <w:pPr>
        <w:pStyle w:val="ListParagraph"/>
        <w:numPr>
          <w:ilvl w:val="1"/>
          <w:numId w:val="4"/>
        </w:numPr>
        <w:rPr>
          <w:b/>
          <w:bCs/>
        </w:rPr>
      </w:pPr>
      <w:r>
        <w:rPr>
          <w:bCs/>
        </w:rPr>
        <w:t>Do the categories and items in this section make sense to you?</w:t>
      </w:r>
    </w:p>
    <w:p w14:paraId="0DBE340A" w14:textId="185CA6A0" w:rsidR="00625E84" w:rsidRPr="00B5313C" w:rsidRDefault="00625E84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Do you understand what they mean</w:t>
      </w:r>
      <w:r w:rsidR="002A565F">
        <w:rPr>
          <w:bCs/>
        </w:rPr>
        <w:t>?</w:t>
      </w:r>
    </w:p>
    <w:p w14:paraId="54DF0B45" w14:textId="77777777" w:rsidR="00625E84" w:rsidRPr="00B5313C" w:rsidRDefault="00625E84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lastRenderedPageBreak/>
        <w:t>Are there any words that are confusing?</w:t>
      </w:r>
    </w:p>
    <w:p w14:paraId="2B1E46E7" w14:textId="62DA3769" w:rsidR="000A50E5" w:rsidRPr="003B5B58" w:rsidRDefault="3E41072B" w:rsidP="00C55413">
      <w:pPr>
        <w:pStyle w:val="ListParagraph"/>
        <w:numPr>
          <w:ilvl w:val="1"/>
          <w:numId w:val="4"/>
        </w:numPr>
        <w:rPr>
          <w:b/>
          <w:bCs/>
        </w:rPr>
      </w:pPr>
      <w:r>
        <w:t xml:space="preserve">Are you able to fully describe the ‘pre-operative </w:t>
      </w:r>
      <w:proofErr w:type="spellStart"/>
      <w:r>
        <w:t>anaesthetic</w:t>
      </w:r>
      <w:proofErr w:type="spellEnd"/>
      <w:r>
        <w:t xml:space="preserve"> medications/pre-regional </w:t>
      </w:r>
      <w:proofErr w:type="spellStart"/>
      <w:r>
        <w:t>anaesthesia</w:t>
      </w:r>
      <w:proofErr w:type="spellEnd"/>
      <w:r>
        <w:t xml:space="preserve"> preparation’ in your trial from the categories and items included? </w:t>
      </w:r>
      <w:r w:rsidRPr="3E41072B">
        <w:rPr>
          <w:b/>
          <w:bCs/>
        </w:rPr>
        <w:t>First thinking about the intervention and then then the comparator.</w:t>
      </w:r>
    </w:p>
    <w:p w14:paraId="0606A0A8" w14:textId="77777777" w:rsidR="003B5B58" w:rsidRPr="00E538FF" w:rsidRDefault="003B5B58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Is anything missing?</w:t>
      </w:r>
    </w:p>
    <w:p w14:paraId="677C0322" w14:textId="77777777" w:rsidR="00625E84" w:rsidRPr="00016FA6" w:rsidRDefault="00625E84" w:rsidP="00C55413">
      <w:pPr>
        <w:pStyle w:val="ListParagraph"/>
        <w:numPr>
          <w:ilvl w:val="1"/>
          <w:numId w:val="4"/>
        </w:numPr>
        <w:rPr>
          <w:b/>
          <w:bCs/>
        </w:rPr>
      </w:pPr>
      <w:r>
        <w:rPr>
          <w:bCs/>
        </w:rPr>
        <w:t>How clear/easy is this section to navigate?</w:t>
      </w:r>
    </w:p>
    <w:p w14:paraId="1B910F1D" w14:textId="77777777" w:rsidR="00625E84" w:rsidRPr="00C44FB9" w:rsidRDefault="00625E84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What do you think about the general order of the categories and sections and how these are organized?</w:t>
      </w:r>
    </w:p>
    <w:p w14:paraId="26FD8442" w14:textId="77777777" w:rsidR="00625E84" w:rsidRPr="004D794E" w:rsidRDefault="00625E84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Are there parts that could be clearer?</w:t>
      </w:r>
    </w:p>
    <w:p w14:paraId="4B6CDAFC" w14:textId="77777777" w:rsidR="004D794E" w:rsidRPr="00625E84" w:rsidRDefault="004D794E" w:rsidP="000416D6">
      <w:pPr>
        <w:pStyle w:val="ListParagraph"/>
        <w:ind w:left="2880"/>
        <w:rPr>
          <w:b/>
          <w:bCs/>
        </w:rPr>
      </w:pPr>
    </w:p>
    <w:p w14:paraId="2887643F" w14:textId="0F886DE6" w:rsidR="00A23A03" w:rsidRPr="00B67508" w:rsidRDefault="00A23A03" w:rsidP="00C55413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Cs/>
        </w:rPr>
        <w:t xml:space="preserve">Reading through the </w:t>
      </w:r>
      <w:r w:rsidRPr="00625E84">
        <w:rPr>
          <w:b/>
        </w:rPr>
        <w:t>‘</w:t>
      </w:r>
      <w:r w:rsidR="004D794E">
        <w:rPr>
          <w:b/>
        </w:rPr>
        <w:t>GA/RA/Procedural Sedation</w:t>
      </w:r>
      <w:r w:rsidRPr="00625E84">
        <w:rPr>
          <w:b/>
        </w:rPr>
        <w:t>’</w:t>
      </w:r>
      <w:r>
        <w:rPr>
          <w:bCs/>
        </w:rPr>
        <w:t xml:space="preserve"> </w:t>
      </w:r>
      <w:r w:rsidR="00FF3EA3">
        <w:rPr>
          <w:bCs/>
        </w:rPr>
        <w:t xml:space="preserve">(as applicable) </w:t>
      </w:r>
      <w:r>
        <w:rPr>
          <w:bCs/>
        </w:rPr>
        <w:t>section</w:t>
      </w:r>
    </w:p>
    <w:p w14:paraId="6D1D86D2" w14:textId="77777777" w:rsidR="00A23A03" w:rsidRPr="00E13A95" w:rsidRDefault="00A23A03" w:rsidP="00C55413">
      <w:pPr>
        <w:pStyle w:val="ListParagraph"/>
        <w:numPr>
          <w:ilvl w:val="1"/>
          <w:numId w:val="4"/>
        </w:numPr>
        <w:rPr>
          <w:b/>
          <w:bCs/>
        </w:rPr>
      </w:pPr>
      <w:r>
        <w:rPr>
          <w:bCs/>
        </w:rPr>
        <w:t>Do the categories and items in this section make sense to you?</w:t>
      </w:r>
    </w:p>
    <w:p w14:paraId="20CA2080" w14:textId="7FECCC7E" w:rsidR="00A23A03" w:rsidRPr="00B5313C" w:rsidRDefault="00A23A03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Do you understand what they mean</w:t>
      </w:r>
      <w:r w:rsidR="00FF3EA3">
        <w:rPr>
          <w:bCs/>
        </w:rPr>
        <w:t>?</w:t>
      </w:r>
    </w:p>
    <w:p w14:paraId="054D8BDF" w14:textId="77777777" w:rsidR="00A23A03" w:rsidRPr="00B5313C" w:rsidRDefault="00A23A03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Are there any words that are confusing?</w:t>
      </w:r>
    </w:p>
    <w:p w14:paraId="6F7E95FA" w14:textId="77777777" w:rsidR="00E3232A" w:rsidRPr="003B5B58" w:rsidRDefault="00A23A03" w:rsidP="00C55413">
      <w:pPr>
        <w:pStyle w:val="ListParagraph"/>
        <w:numPr>
          <w:ilvl w:val="1"/>
          <w:numId w:val="4"/>
        </w:numPr>
        <w:rPr>
          <w:b/>
          <w:bCs/>
        </w:rPr>
      </w:pPr>
      <w:r>
        <w:rPr>
          <w:bCs/>
        </w:rPr>
        <w:t xml:space="preserve">Are you able to </w:t>
      </w:r>
      <w:r w:rsidR="00BB4713">
        <w:rPr>
          <w:bCs/>
        </w:rPr>
        <w:t>fully</w:t>
      </w:r>
      <w:r>
        <w:rPr>
          <w:bCs/>
        </w:rPr>
        <w:t xml:space="preserve"> describe the </w:t>
      </w:r>
      <w:r w:rsidR="00BB4713">
        <w:rPr>
          <w:bCs/>
        </w:rPr>
        <w:t>GA/RA/Procedural sedation</w:t>
      </w:r>
      <w:r>
        <w:rPr>
          <w:bCs/>
        </w:rPr>
        <w:t xml:space="preserve"> in your trial from the categories and items included?</w:t>
      </w:r>
      <w:r w:rsidR="00E3232A">
        <w:rPr>
          <w:bCs/>
        </w:rPr>
        <w:t xml:space="preserve"> </w:t>
      </w:r>
      <w:r w:rsidR="00E3232A" w:rsidRPr="00137B2A">
        <w:rPr>
          <w:b/>
        </w:rPr>
        <w:t xml:space="preserve">First thinking about the intervention and then </w:t>
      </w:r>
      <w:r w:rsidR="00E3232A">
        <w:rPr>
          <w:b/>
        </w:rPr>
        <w:t xml:space="preserve">then the </w:t>
      </w:r>
      <w:r w:rsidR="00E3232A" w:rsidRPr="00137B2A">
        <w:rPr>
          <w:b/>
        </w:rPr>
        <w:t>comparator</w:t>
      </w:r>
      <w:r w:rsidR="00E3232A">
        <w:rPr>
          <w:b/>
        </w:rPr>
        <w:t>.</w:t>
      </w:r>
    </w:p>
    <w:p w14:paraId="1D77C1C2" w14:textId="49F81517" w:rsidR="003B5B58" w:rsidRPr="00E538FF" w:rsidRDefault="003B5B58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Is anything missing?</w:t>
      </w:r>
    </w:p>
    <w:p w14:paraId="7079C5BA" w14:textId="77777777" w:rsidR="00A23A03" w:rsidRPr="00016FA6" w:rsidRDefault="00A23A03" w:rsidP="00C55413">
      <w:pPr>
        <w:pStyle w:val="ListParagraph"/>
        <w:numPr>
          <w:ilvl w:val="1"/>
          <w:numId w:val="4"/>
        </w:numPr>
        <w:rPr>
          <w:b/>
          <w:bCs/>
        </w:rPr>
      </w:pPr>
      <w:r>
        <w:rPr>
          <w:bCs/>
        </w:rPr>
        <w:t>How clear/easy is this section to navigate?</w:t>
      </w:r>
    </w:p>
    <w:p w14:paraId="0AA37040" w14:textId="77777777" w:rsidR="00A23A03" w:rsidRPr="00C44FB9" w:rsidRDefault="00A23A03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What do you think about the general order of the categories and sections and how these are organized?</w:t>
      </w:r>
    </w:p>
    <w:p w14:paraId="3B160E82" w14:textId="77777777" w:rsidR="00A23A03" w:rsidRPr="00787020" w:rsidRDefault="00A23A03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Are there parts that could be clearer?</w:t>
      </w:r>
    </w:p>
    <w:p w14:paraId="4401C6EF" w14:textId="77777777" w:rsidR="00787020" w:rsidRPr="00787020" w:rsidRDefault="00787020" w:rsidP="000416D6">
      <w:pPr>
        <w:pStyle w:val="ListParagraph"/>
        <w:ind w:left="2880"/>
        <w:rPr>
          <w:b/>
          <w:bCs/>
        </w:rPr>
      </w:pPr>
    </w:p>
    <w:p w14:paraId="561BFFB2" w14:textId="2BFAF3B1" w:rsidR="00787020" w:rsidRPr="00B67508" w:rsidRDefault="00787020" w:rsidP="00C55413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Cs/>
        </w:rPr>
        <w:t xml:space="preserve">Reading through the </w:t>
      </w:r>
      <w:r w:rsidRPr="00625E84">
        <w:rPr>
          <w:b/>
        </w:rPr>
        <w:t>‘</w:t>
      </w:r>
      <w:r>
        <w:rPr>
          <w:b/>
        </w:rPr>
        <w:t xml:space="preserve">Recovery from </w:t>
      </w:r>
      <w:proofErr w:type="spellStart"/>
      <w:r>
        <w:rPr>
          <w:b/>
        </w:rPr>
        <w:t>anaesthesia</w:t>
      </w:r>
      <w:proofErr w:type="spellEnd"/>
      <w:r w:rsidR="00745220">
        <w:rPr>
          <w:b/>
        </w:rPr>
        <w:t>/</w:t>
      </w:r>
      <w:r w:rsidR="00D32DED">
        <w:rPr>
          <w:b/>
        </w:rPr>
        <w:t>p</w:t>
      </w:r>
      <w:r w:rsidR="00745220">
        <w:rPr>
          <w:b/>
        </w:rPr>
        <w:t>rocedural sedation</w:t>
      </w:r>
      <w:r>
        <w:rPr>
          <w:b/>
        </w:rPr>
        <w:t>’</w:t>
      </w:r>
      <w:r>
        <w:rPr>
          <w:bCs/>
        </w:rPr>
        <w:t xml:space="preserve"> </w:t>
      </w:r>
      <w:r w:rsidR="00D32DED">
        <w:rPr>
          <w:bCs/>
        </w:rPr>
        <w:t xml:space="preserve">(as applicable) </w:t>
      </w:r>
      <w:r>
        <w:rPr>
          <w:bCs/>
        </w:rPr>
        <w:t>section</w:t>
      </w:r>
    </w:p>
    <w:p w14:paraId="0B2D4468" w14:textId="77777777" w:rsidR="00787020" w:rsidRPr="00E13A95" w:rsidRDefault="00787020" w:rsidP="00C55413">
      <w:pPr>
        <w:pStyle w:val="ListParagraph"/>
        <w:numPr>
          <w:ilvl w:val="1"/>
          <w:numId w:val="4"/>
        </w:numPr>
        <w:rPr>
          <w:b/>
          <w:bCs/>
        </w:rPr>
      </w:pPr>
      <w:r>
        <w:rPr>
          <w:bCs/>
        </w:rPr>
        <w:t>Do the categories and items in this section make sense to you?</w:t>
      </w:r>
    </w:p>
    <w:p w14:paraId="62A5FD1B" w14:textId="55639EF9" w:rsidR="00787020" w:rsidRPr="00B5313C" w:rsidRDefault="00787020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Do you understand what they mean</w:t>
      </w:r>
      <w:r w:rsidR="00D32DED">
        <w:rPr>
          <w:bCs/>
        </w:rPr>
        <w:t>?</w:t>
      </w:r>
    </w:p>
    <w:p w14:paraId="14EBDEE9" w14:textId="77777777" w:rsidR="00787020" w:rsidRPr="00B5313C" w:rsidRDefault="00787020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Are there any words that are confusing?</w:t>
      </w:r>
    </w:p>
    <w:p w14:paraId="6D7350BD" w14:textId="77777777" w:rsidR="00E3232A" w:rsidRPr="003B5B58" w:rsidRDefault="00787020" w:rsidP="00C55413">
      <w:pPr>
        <w:pStyle w:val="ListParagraph"/>
        <w:numPr>
          <w:ilvl w:val="1"/>
          <w:numId w:val="4"/>
        </w:numPr>
        <w:rPr>
          <w:b/>
          <w:bCs/>
        </w:rPr>
      </w:pPr>
      <w:r>
        <w:rPr>
          <w:bCs/>
        </w:rPr>
        <w:t xml:space="preserve">Are you able to fully describe the recovery from </w:t>
      </w:r>
      <w:proofErr w:type="spellStart"/>
      <w:r>
        <w:rPr>
          <w:bCs/>
        </w:rPr>
        <w:t>anaesthesia</w:t>
      </w:r>
      <w:proofErr w:type="spellEnd"/>
      <w:r w:rsidR="00745220">
        <w:rPr>
          <w:bCs/>
        </w:rPr>
        <w:t>/procedural sedation</w:t>
      </w:r>
      <w:r>
        <w:rPr>
          <w:bCs/>
        </w:rPr>
        <w:t xml:space="preserve"> in your trial from the categories and items included?</w:t>
      </w:r>
      <w:r w:rsidR="00E3232A">
        <w:rPr>
          <w:bCs/>
        </w:rPr>
        <w:t xml:space="preserve"> </w:t>
      </w:r>
      <w:r w:rsidR="00E3232A" w:rsidRPr="00137B2A">
        <w:rPr>
          <w:b/>
        </w:rPr>
        <w:t xml:space="preserve">First thinking about the intervention and then </w:t>
      </w:r>
      <w:r w:rsidR="00E3232A">
        <w:rPr>
          <w:b/>
        </w:rPr>
        <w:t xml:space="preserve">then the </w:t>
      </w:r>
      <w:r w:rsidR="00E3232A" w:rsidRPr="00137B2A">
        <w:rPr>
          <w:b/>
        </w:rPr>
        <w:t>comparator</w:t>
      </w:r>
      <w:r w:rsidR="00E3232A">
        <w:rPr>
          <w:b/>
        </w:rPr>
        <w:t>.</w:t>
      </w:r>
    </w:p>
    <w:p w14:paraId="453B3FA2" w14:textId="77777777" w:rsidR="003B5B58" w:rsidRPr="00E538FF" w:rsidRDefault="003B5B58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Is anything missing?</w:t>
      </w:r>
    </w:p>
    <w:p w14:paraId="40141D7C" w14:textId="77777777" w:rsidR="00787020" w:rsidRPr="00016FA6" w:rsidRDefault="00787020" w:rsidP="00C55413">
      <w:pPr>
        <w:pStyle w:val="ListParagraph"/>
        <w:numPr>
          <w:ilvl w:val="1"/>
          <w:numId w:val="4"/>
        </w:numPr>
        <w:rPr>
          <w:b/>
          <w:bCs/>
        </w:rPr>
      </w:pPr>
      <w:r>
        <w:rPr>
          <w:bCs/>
        </w:rPr>
        <w:t>How clear/easy is this section to navigate?</w:t>
      </w:r>
    </w:p>
    <w:p w14:paraId="5EBBF0D7" w14:textId="77777777" w:rsidR="00787020" w:rsidRPr="00C44FB9" w:rsidRDefault="00787020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What do you think about the general order of the categories and sections and how these are organized?</w:t>
      </w:r>
    </w:p>
    <w:p w14:paraId="6B135D4A" w14:textId="77777777" w:rsidR="00787020" w:rsidRPr="00625E84" w:rsidRDefault="00787020" w:rsidP="00C55413">
      <w:pPr>
        <w:pStyle w:val="ListParagraph"/>
        <w:numPr>
          <w:ilvl w:val="2"/>
          <w:numId w:val="4"/>
        </w:numPr>
        <w:rPr>
          <w:b/>
          <w:bCs/>
        </w:rPr>
      </w:pPr>
      <w:r>
        <w:rPr>
          <w:bCs/>
        </w:rPr>
        <w:t>Are there parts that could be clearer?</w:t>
      </w:r>
    </w:p>
    <w:p w14:paraId="61BF7B01" w14:textId="77777777" w:rsidR="002A5544" w:rsidRPr="002A5544" w:rsidRDefault="002A5544" w:rsidP="000416D6">
      <w:pPr>
        <w:rPr>
          <w:b/>
          <w:bCs/>
        </w:rPr>
      </w:pPr>
      <w:r w:rsidRPr="002A5544">
        <w:rPr>
          <w:b/>
          <w:bCs/>
        </w:rPr>
        <w:t>Intervention standardization and monitoring</w:t>
      </w:r>
    </w:p>
    <w:p w14:paraId="26BB6846" w14:textId="77777777" w:rsidR="00A62E02" w:rsidRPr="009A36EA" w:rsidRDefault="00373560" w:rsidP="000416D6">
      <w:r w:rsidRPr="009A36EA">
        <w:t xml:space="preserve">Thank you for thinking through all of that. </w:t>
      </w:r>
      <w:r w:rsidR="00BA63AC" w:rsidRPr="009A36EA">
        <w:t xml:space="preserve">Another area that we would like to build into these frameworks is </w:t>
      </w:r>
      <w:r w:rsidR="00FC02A8" w:rsidRPr="009A36EA">
        <w:t xml:space="preserve">how </w:t>
      </w:r>
      <w:r w:rsidR="001A5743" w:rsidRPr="009A36EA">
        <w:t>they could help trialists</w:t>
      </w:r>
      <w:r w:rsidR="00942B50" w:rsidRPr="009A36EA">
        <w:t xml:space="preserve"> decide when and how individual c</w:t>
      </w:r>
      <w:r w:rsidR="00FC50E3" w:rsidRPr="009A36EA">
        <w:t>omponents</w:t>
      </w:r>
      <w:r w:rsidR="00942B50" w:rsidRPr="009A36EA">
        <w:t xml:space="preserve"> of the interventions</w:t>
      </w:r>
      <w:r w:rsidR="00CB5C29" w:rsidRPr="009A36EA">
        <w:t xml:space="preserve"> should be standardized and monitored within a trial</w:t>
      </w:r>
      <w:r w:rsidR="002E2247" w:rsidRPr="009A36EA">
        <w:t xml:space="preserve">. </w:t>
      </w:r>
    </w:p>
    <w:p w14:paraId="2010C2AE" w14:textId="67B4CB88" w:rsidR="00FC50E3" w:rsidRPr="009A36EA" w:rsidRDefault="002E2247" w:rsidP="000416D6">
      <w:r w:rsidRPr="009A36EA">
        <w:t xml:space="preserve">So </w:t>
      </w:r>
      <w:r w:rsidR="003F460E" w:rsidRPr="009A36EA">
        <w:t xml:space="preserve">first they would </w:t>
      </w:r>
      <w:r w:rsidR="006D7531" w:rsidRPr="009A36EA">
        <w:t xml:space="preserve">help </w:t>
      </w:r>
      <w:r w:rsidR="003F460E" w:rsidRPr="009A36EA">
        <w:t xml:space="preserve">the triallists to fully describe </w:t>
      </w:r>
      <w:r w:rsidR="006D7531" w:rsidRPr="009A36EA">
        <w:t xml:space="preserve">all the </w:t>
      </w:r>
      <w:r w:rsidR="0011618D" w:rsidRPr="009A36EA">
        <w:t xml:space="preserve">different </w:t>
      </w:r>
      <w:r w:rsidR="006D7531" w:rsidRPr="009A36EA">
        <w:t xml:space="preserve">components of </w:t>
      </w:r>
      <w:r w:rsidR="003F460E" w:rsidRPr="009A36EA">
        <w:t xml:space="preserve">their interventions within the </w:t>
      </w:r>
      <w:r w:rsidR="006D7531" w:rsidRPr="009A36EA">
        <w:t xml:space="preserve">trial protocol </w:t>
      </w:r>
      <w:r w:rsidR="00A62E02" w:rsidRPr="009A36EA">
        <w:t xml:space="preserve">(everything we have just been through), </w:t>
      </w:r>
      <w:r w:rsidR="006D7531" w:rsidRPr="009A36EA">
        <w:t xml:space="preserve">and then from this </w:t>
      </w:r>
      <w:r w:rsidR="00D848E2" w:rsidRPr="009A36EA">
        <w:t xml:space="preserve">detailed description, </w:t>
      </w:r>
      <w:r w:rsidR="00337D55" w:rsidRPr="009A36EA">
        <w:t xml:space="preserve">triallists </w:t>
      </w:r>
      <w:r w:rsidR="009A36EA" w:rsidRPr="009A36EA">
        <w:t>would</w:t>
      </w:r>
      <w:r w:rsidR="00337D55" w:rsidRPr="009A36EA">
        <w:t xml:space="preserve"> </w:t>
      </w:r>
      <w:r w:rsidR="006D7531" w:rsidRPr="009A36EA">
        <w:t>decide</w:t>
      </w:r>
      <w:r w:rsidR="0011618D" w:rsidRPr="009A36EA">
        <w:t xml:space="preserve"> which of these components need to be standardized and monitored</w:t>
      </w:r>
      <w:r w:rsidR="00D848E2" w:rsidRPr="009A36EA">
        <w:t xml:space="preserve"> within their </w:t>
      </w:r>
      <w:proofErr w:type="gramStart"/>
      <w:r w:rsidR="00D848E2" w:rsidRPr="009A36EA">
        <w:t>particular trial</w:t>
      </w:r>
      <w:proofErr w:type="gramEnd"/>
      <w:r w:rsidR="00D848E2" w:rsidRPr="009A36EA">
        <w:t>.</w:t>
      </w:r>
    </w:p>
    <w:p w14:paraId="20EDF7A2" w14:textId="77777777" w:rsidR="00D64A76" w:rsidRDefault="00D848E2" w:rsidP="000416D6">
      <w:r w:rsidRPr="009A36EA">
        <w:lastRenderedPageBreak/>
        <w:t>We haven’t currently included any sections</w:t>
      </w:r>
      <w:r w:rsidR="00BA7322" w:rsidRPr="009A36EA">
        <w:t xml:space="preserve"> or items related to standardization or monitoring within the frameworks. </w:t>
      </w:r>
    </w:p>
    <w:p w14:paraId="5B9E7C02" w14:textId="0A5B68E9" w:rsidR="008B58E5" w:rsidRPr="00D64A76" w:rsidRDefault="008B58E5" w:rsidP="008B58E5">
      <w:pPr>
        <w:pStyle w:val="ListParagraph"/>
        <w:numPr>
          <w:ilvl w:val="0"/>
          <w:numId w:val="9"/>
        </w:numPr>
      </w:pPr>
      <w:r w:rsidRPr="00D64A76">
        <w:t xml:space="preserve">Would you find </w:t>
      </w:r>
      <w:r>
        <w:t>it</w:t>
      </w:r>
      <w:r w:rsidRPr="00D64A76">
        <w:t xml:space="preserve"> helpful</w:t>
      </w:r>
      <w:r>
        <w:t xml:space="preserve"> for these elements to be included</w:t>
      </w:r>
      <w:r w:rsidRPr="00D64A76">
        <w:t>?</w:t>
      </w:r>
    </w:p>
    <w:p w14:paraId="480FD1ED" w14:textId="21109EF0" w:rsidR="008B58E5" w:rsidRDefault="008A63AF" w:rsidP="00D64A76">
      <w:pPr>
        <w:pStyle w:val="ListParagraph"/>
        <w:numPr>
          <w:ilvl w:val="0"/>
          <w:numId w:val="9"/>
        </w:numPr>
      </w:pPr>
      <w:r w:rsidRPr="00D64A76">
        <w:t xml:space="preserve">How might we embed </w:t>
      </w:r>
      <w:r w:rsidR="00A3686F">
        <w:t xml:space="preserve">these elements </w:t>
      </w:r>
      <w:r w:rsidRPr="00D64A76">
        <w:t>within the frameworks in a user-friendly way?</w:t>
      </w:r>
    </w:p>
    <w:p w14:paraId="3F7CA3DA" w14:textId="6951BEBA" w:rsidR="0029629A" w:rsidRDefault="0029629A" w:rsidP="000416D6">
      <w:pPr>
        <w:rPr>
          <w:b/>
          <w:bCs/>
        </w:rPr>
      </w:pPr>
      <w:r w:rsidRPr="0029629A">
        <w:rPr>
          <w:b/>
          <w:bCs/>
        </w:rPr>
        <w:t xml:space="preserve">Overall </w:t>
      </w:r>
      <w:r w:rsidR="007950B6">
        <w:rPr>
          <w:b/>
          <w:bCs/>
        </w:rPr>
        <w:t xml:space="preserve">including </w:t>
      </w:r>
      <w:r w:rsidRPr="0029629A">
        <w:rPr>
          <w:b/>
          <w:bCs/>
        </w:rPr>
        <w:t>Format/layout</w:t>
      </w:r>
    </w:p>
    <w:p w14:paraId="3FA5F2C0" w14:textId="5444BC02" w:rsidR="004C39B6" w:rsidRDefault="004C39B6" w:rsidP="000416D6">
      <w:pPr>
        <w:pStyle w:val="ListParagraph"/>
        <w:numPr>
          <w:ilvl w:val="0"/>
          <w:numId w:val="6"/>
        </w:numPr>
      </w:pPr>
      <w:r>
        <w:t xml:space="preserve">Is there anything else that is missing from the frameworks that you haven’t already mentioned? </w:t>
      </w:r>
    </w:p>
    <w:p w14:paraId="381AE4D6" w14:textId="65B08332" w:rsidR="0029629A" w:rsidRPr="00F150C6" w:rsidRDefault="0029629A" w:rsidP="000416D6">
      <w:pPr>
        <w:pStyle w:val="ListParagraph"/>
        <w:numPr>
          <w:ilvl w:val="0"/>
          <w:numId w:val="6"/>
        </w:numPr>
      </w:pPr>
      <w:r w:rsidRPr="00F150C6">
        <w:t>How do you find the overall format/layout of the frameworks?</w:t>
      </w:r>
    </w:p>
    <w:p w14:paraId="2854BE79" w14:textId="5C189419" w:rsidR="00787020" w:rsidRDefault="0029629A" w:rsidP="000416D6">
      <w:pPr>
        <w:pStyle w:val="ListParagraph"/>
        <w:numPr>
          <w:ilvl w:val="0"/>
          <w:numId w:val="6"/>
        </w:numPr>
      </w:pPr>
      <w:r w:rsidRPr="00F150C6">
        <w:t>What</w:t>
      </w:r>
      <w:r w:rsidR="00F150C6" w:rsidRPr="00F150C6">
        <w:t xml:space="preserve"> would be the best format/layout </w:t>
      </w:r>
      <w:r w:rsidR="002A5544" w:rsidRPr="00F150C6">
        <w:t>for accessing the frameworks</w:t>
      </w:r>
      <w:r w:rsidR="00F150C6" w:rsidRPr="00F150C6">
        <w:t>?</w:t>
      </w:r>
    </w:p>
    <w:p w14:paraId="562B1B1F" w14:textId="4FF40C73" w:rsidR="006A5B37" w:rsidRPr="00F150C6" w:rsidRDefault="006A5B37" w:rsidP="000416D6">
      <w:pPr>
        <w:pStyle w:val="ListParagraph"/>
        <w:numPr>
          <w:ilvl w:val="0"/>
          <w:numId w:val="6"/>
        </w:numPr>
      </w:pPr>
      <w:r>
        <w:t>Any suggestions for how it could be designed differently</w:t>
      </w:r>
      <w:r w:rsidR="003326B3">
        <w:t>?</w:t>
      </w:r>
    </w:p>
    <w:p w14:paraId="74147A95" w14:textId="77777777" w:rsidR="00193909" w:rsidRDefault="00193909" w:rsidP="000416D6">
      <w:pPr>
        <w:rPr>
          <w:b/>
          <w:bCs/>
        </w:rPr>
      </w:pPr>
      <w:r>
        <w:rPr>
          <w:b/>
          <w:bCs/>
        </w:rPr>
        <w:t>Overall utility</w:t>
      </w:r>
    </w:p>
    <w:p w14:paraId="3EB3E5F4" w14:textId="03AC374A" w:rsidR="00EA77A9" w:rsidRDefault="00370045" w:rsidP="000416D6">
      <w:pPr>
        <w:pStyle w:val="ListParagraph"/>
        <w:numPr>
          <w:ilvl w:val="0"/>
          <w:numId w:val="8"/>
        </w:numPr>
      </w:pPr>
      <w:r w:rsidRPr="00193909">
        <w:t xml:space="preserve">Would </w:t>
      </w:r>
      <w:r w:rsidR="00835D74">
        <w:t>this framework</w:t>
      </w:r>
      <w:r w:rsidRPr="00193909">
        <w:t xml:space="preserve"> be helpful to you in designing, conducting and reporting a</w:t>
      </w:r>
      <w:r w:rsidR="003326B3">
        <w:t xml:space="preserve">n </w:t>
      </w:r>
      <w:proofErr w:type="spellStart"/>
      <w:r w:rsidR="003326B3">
        <w:t>anaesthesia</w:t>
      </w:r>
      <w:proofErr w:type="spellEnd"/>
      <w:r w:rsidRPr="00193909">
        <w:t xml:space="preserve"> trial?</w:t>
      </w:r>
    </w:p>
    <w:p w14:paraId="20ACD31E" w14:textId="77777777" w:rsidR="00432DF2" w:rsidRDefault="003F30B7" w:rsidP="000416D6">
      <w:pPr>
        <w:pStyle w:val="ListParagraph"/>
        <w:numPr>
          <w:ilvl w:val="0"/>
          <w:numId w:val="8"/>
        </w:numPr>
      </w:pPr>
      <w:r>
        <w:t>How likely would you be to use it at</w:t>
      </w:r>
      <w:r w:rsidR="00432DF2">
        <w:t>:</w:t>
      </w:r>
    </w:p>
    <w:p w14:paraId="2D8383EA" w14:textId="22CF550B" w:rsidR="00432DF2" w:rsidRDefault="00432DF2" w:rsidP="000416D6">
      <w:pPr>
        <w:pStyle w:val="ListParagraph"/>
        <w:numPr>
          <w:ilvl w:val="1"/>
          <w:numId w:val="8"/>
        </w:numPr>
      </w:pPr>
      <w:r>
        <w:t>D</w:t>
      </w:r>
      <w:r w:rsidR="003F30B7">
        <w:t xml:space="preserve">esign stage? </w:t>
      </w:r>
      <w:r w:rsidR="00A73CCC">
        <w:t>(</w:t>
      </w:r>
      <w:proofErr w:type="spellStart"/>
      <w:r w:rsidR="00A73CCC">
        <w:t>E.g</w:t>
      </w:r>
      <w:proofErr w:type="spellEnd"/>
      <w:r w:rsidR="00A73CCC">
        <w:t xml:space="preserve"> Helping you to think through all the important elements and which should be </w:t>
      </w:r>
      <w:r w:rsidR="005001CC">
        <w:t>standardized?</w:t>
      </w:r>
    </w:p>
    <w:p w14:paraId="27BAA57B" w14:textId="612FAF91" w:rsidR="00432DF2" w:rsidRDefault="003F30B7" w:rsidP="000416D6">
      <w:pPr>
        <w:pStyle w:val="ListParagraph"/>
        <w:numPr>
          <w:ilvl w:val="1"/>
          <w:numId w:val="8"/>
        </w:numPr>
      </w:pPr>
      <w:r>
        <w:t>During trial conduct (monitoring</w:t>
      </w:r>
      <w:r w:rsidR="00432DF2">
        <w:t xml:space="preserve">) </w:t>
      </w:r>
    </w:p>
    <w:p w14:paraId="140A5A51" w14:textId="2968776F" w:rsidR="003F30B7" w:rsidRDefault="00432DF2" w:rsidP="000416D6">
      <w:pPr>
        <w:pStyle w:val="ListParagraph"/>
        <w:numPr>
          <w:ilvl w:val="1"/>
          <w:numId w:val="8"/>
        </w:numPr>
      </w:pPr>
      <w:r>
        <w:t>During trial reporting?</w:t>
      </w:r>
    </w:p>
    <w:p w14:paraId="47000C91" w14:textId="1270FF99" w:rsidR="00370045" w:rsidRDefault="00370045" w:rsidP="000416D6">
      <w:pPr>
        <w:pStyle w:val="ListParagraph"/>
        <w:numPr>
          <w:ilvl w:val="0"/>
          <w:numId w:val="8"/>
        </w:numPr>
      </w:pPr>
      <w:r>
        <w:t xml:space="preserve">How could </w:t>
      </w:r>
      <w:r w:rsidR="00835D74">
        <w:t>it</w:t>
      </w:r>
      <w:r>
        <w:t xml:space="preserve"> be more helpful?</w:t>
      </w:r>
    </w:p>
    <w:p w14:paraId="330443F3" w14:textId="77777777" w:rsidR="00695A1C" w:rsidRPr="008F6E98" w:rsidRDefault="00695A1C" w:rsidP="000416D6">
      <w:pPr>
        <w:rPr>
          <w:b/>
          <w:bCs/>
        </w:rPr>
      </w:pPr>
      <w:r w:rsidRPr="008F6E98">
        <w:rPr>
          <w:b/>
          <w:bCs/>
        </w:rPr>
        <w:t>Wrap-up</w:t>
      </w:r>
      <w:r w:rsidRPr="008F6E98">
        <w:rPr>
          <w:b/>
          <w:bCs/>
        </w:rPr>
        <w:tab/>
      </w:r>
      <w:r>
        <w:t xml:space="preserve"> </w:t>
      </w:r>
    </w:p>
    <w:p w14:paraId="45AF951F" w14:textId="77777777" w:rsidR="00695A1C" w:rsidRDefault="00695A1C" w:rsidP="000416D6">
      <w:pPr>
        <w:pStyle w:val="ListParagraph"/>
        <w:numPr>
          <w:ilvl w:val="0"/>
          <w:numId w:val="7"/>
        </w:numPr>
        <w:spacing w:after="120"/>
        <w:ind w:left="306"/>
      </w:pPr>
      <w:r>
        <w:t>Thank you for your time</w:t>
      </w:r>
    </w:p>
    <w:p w14:paraId="7BF8A9EA" w14:textId="698BAC2C" w:rsidR="00695A1C" w:rsidRPr="00402B77" w:rsidRDefault="00695A1C" w:rsidP="000416D6">
      <w:pPr>
        <w:pStyle w:val="ListParagraph"/>
        <w:numPr>
          <w:ilvl w:val="0"/>
          <w:numId w:val="7"/>
        </w:numPr>
        <w:spacing w:after="120"/>
        <w:ind w:left="306"/>
        <w:rPr>
          <w:i/>
          <w:iCs/>
        </w:rPr>
      </w:pPr>
      <w:r w:rsidRPr="00402B77">
        <w:rPr>
          <w:i/>
          <w:iCs/>
        </w:rPr>
        <w:t xml:space="preserve">Ask for any known colleagues/names that might be suitable to interview </w:t>
      </w:r>
    </w:p>
    <w:p w14:paraId="35A4B2C8" w14:textId="77777777" w:rsidR="00695A1C" w:rsidRDefault="00695A1C" w:rsidP="000416D6"/>
    <w:sectPr w:rsidR="00695A1C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B01E6A" w14:textId="77777777" w:rsidR="00F23F7E" w:rsidRDefault="00F23F7E" w:rsidP="00013B95">
      <w:pPr>
        <w:spacing w:after="0" w:line="240" w:lineRule="auto"/>
      </w:pPr>
      <w:r>
        <w:separator/>
      </w:r>
    </w:p>
  </w:endnote>
  <w:endnote w:type="continuationSeparator" w:id="0">
    <w:p w14:paraId="4962613E" w14:textId="77777777" w:rsidR="00F23F7E" w:rsidRDefault="00F23F7E" w:rsidP="00013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F99616" w14:textId="72580155" w:rsidR="00904F68" w:rsidRDefault="00904F68">
    <w:pPr>
      <w:pStyle w:val="Footer"/>
    </w:pPr>
    <w:proofErr w:type="spellStart"/>
    <w:r>
      <w:t>Standardising</w:t>
    </w:r>
    <w:proofErr w:type="spellEnd"/>
    <w:r>
      <w:t xml:space="preserve"> </w:t>
    </w:r>
    <w:proofErr w:type="spellStart"/>
    <w:r>
      <w:t>anaesthetic</w:t>
    </w:r>
    <w:proofErr w:type="spellEnd"/>
    <w:r>
      <w:t xml:space="preserve"> </w:t>
    </w:r>
    <w:proofErr w:type="spellStart"/>
    <w:r>
      <w:t>interventions_Interview</w:t>
    </w:r>
    <w:proofErr w:type="spellEnd"/>
    <w:r>
      <w:t xml:space="preserve"> topic guide_v1.0_17.10.22</w:t>
    </w:r>
  </w:p>
  <w:p w14:paraId="38F57E9C" w14:textId="77777777" w:rsidR="00087D74" w:rsidRDefault="00087D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D6B0D3" w14:textId="77777777" w:rsidR="00F23F7E" w:rsidRDefault="00F23F7E" w:rsidP="00013B95">
      <w:pPr>
        <w:spacing w:after="0" w:line="240" w:lineRule="auto"/>
      </w:pPr>
      <w:r>
        <w:separator/>
      </w:r>
    </w:p>
  </w:footnote>
  <w:footnote w:type="continuationSeparator" w:id="0">
    <w:p w14:paraId="4C1471F7" w14:textId="77777777" w:rsidR="00F23F7E" w:rsidRDefault="00F23F7E" w:rsidP="00013B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8822126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963FA9" w14:textId="62B2413C" w:rsidR="00A32DC7" w:rsidRDefault="00A32DC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357B91" w14:textId="77777777" w:rsidR="006A0D05" w:rsidRDefault="006A0D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822F8"/>
    <w:multiLevelType w:val="hybridMultilevel"/>
    <w:tmpl w:val="CAC466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73EFC"/>
    <w:multiLevelType w:val="hybridMultilevel"/>
    <w:tmpl w:val="DC04426A"/>
    <w:lvl w:ilvl="0" w:tplc="08090001">
      <w:start w:val="1"/>
      <w:numFmt w:val="bullet"/>
      <w:lvlText w:val=""/>
      <w:lvlJc w:val="left"/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554E3"/>
    <w:multiLevelType w:val="hybridMultilevel"/>
    <w:tmpl w:val="A8F09B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3B43EF"/>
    <w:multiLevelType w:val="hybridMultilevel"/>
    <w:tmpl w:val="59A8E13E"/>
    <w:lvl w:ilvl="0" w:tplc="08090001">
      <w:start w:val="1"/>
      <w:numFmt w:val="bullet"/>
      <w:lvlText w:val=""/>
      <w:lvlJc w:val="left"/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9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6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3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0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7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500" w:hanging="360"/>
      </w:pPr>
      <w:rPr>
        <w:rFonts w:ascii="Wingdings" w:hAnsi="Wingdings" w:hint="default"/>
      </w:rPr>
    </w:lvl>
  </w:abstractNum>
  <w:abstractNum w:abstractNumId="4" w15:restartNumberingAfterBreak="0">
    <w:nsid w:val="13722363"/>
    <w:multiLevelType w:val="hybridMultilevel"/>
    <w:tmpl w:val="65F4A8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D11264"/>
    <w:multiLevelType w:val="hybridMultilevel"/>
    <w:tmpl w:val="969A39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29378C"/>
    <w:multiLevelType w:val="hybridMultilevel"/>
    <w:tmpl w:val="56FA21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735FCB"/>
    <w:multiLevelType w:val="hybridMultilevel"/>
    <w:tmpl w:val="868A03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E87C75"/>
    <w:multiLevelType w:val="hybridMultilevel"/>
    <w:tmpl w:val="C02CEC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C970AF3"/>
    <w:multiLevelType w:val="hybridMultilevel"/>
    <w:tmpl w:val="7A5E0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0119170">
    <w:abstractNumId w:val="0"/>
  </w:num>
  <w:num w:numId="2" w16cid:durableId="568997675">
    <w:abstractNumId w:val="8"/>
  </w:num>
  <w:num w:numId="3" w16cid:durableId="1039088038">
    <w:abstractNumId w:val="3"/>
  </w:num>
  <w:num w:numId="4" w16cid:durableId="49109581">
    <w:abstractNumId w:val="2"/>
  </w:num>
  <w:num w:numId="5" w16cid:durableId="1760522518">
    <w:abstractNumId w:val="5"/>
  </w:num>
  <w:num w:numId="6" w16cid:durableId="1319267451">
    <w:abstractNumId w:val="9"/>
  </w:num>
  <w:num w:numId="7" w16cid:durableId="1970092804">
    <w:abstractNumId w:val="1"/>
  </w:num>
  <w:num w:numId="8" w16cid:durableId="1803646764">
    <w:abstractNumId w:val="6"/>
  </w:num>
  <w:num w:numId="9" w16cid:durableId="972832417">
    <w:abstractNumId w:val="7"/>
  </w:num>
  <w:num w:numId="10" w16cid:durableId="12222516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B95"/>
    <w:rsid w:val="00013B95"/>
    <w:rsid w:val="00016FA6"/>
    <w:rsid w:val="00027E08"/>
    <w:rsid w:val="000341DA"/>
    <w:rsid w:val="000416D6"/>
    <w:rsid w:val="00057E0F"/>
    <w:rsid w:val="00060C41"/>
    <w:rsid w:val="00087D74"/>
    <w:rsid w:val="000A1953"/>
    <w:rsid w:val="000A3C79"/>
    <w:rsid w:val="000A50E5"/>
    <w:rsid w:val="000C6438"/>
    <w:rsid w:val="000C7444"/>
    <w:rsid w:val="000D3997"/>
    <w:rsid w:val="000D7D63"/>
    <w:rsid w:val="001043D5"/>
    <w:rsid w:val="0011618D"/>
    <w:rsid w:val="00130BA2"/>
    <w:rsid w:val="00137B2A"/>
    <w:rsid w:val="00144447"/>
    <w:rsid w:val="00162DD5"/>
    <w:rsid w:val="00164D39"/>
    <w:rsid w:val="00193909"/>
    <w:rsid w:val="00194A42"/>
    <w:rsid w:val="001A5743"/>
    <w:rsid w:val="001A5AD8"/>
    <w:rsid w:val="001F738E"/>
    <w:rsid w:val="001F7DC6"/>
    <w:rsid w:val="00200DA9"/>
    <w:rsid w:val="00234EE2"/>
    <w:rsid w:val="002449B6"/>
    <w:rsid w:val="002620EC"/>
    <w:rsid w:val="0029629A"/>
    <w:rsid w:val="002A5544"/>
    <w:rsid w:val="002A565F"/>
    <w:rsid w:val="002C5940"/>
    <w:rsid w:val="002E2247"/>
    <w:rsid w:val="00302D51"/>
    <w:rsid w:val="0031329A"/>
    <w:rsid w:val="00313D28"/>
    <w:rsid w:val="003326B3"/>
    <w:rsid w:val="00337D55"/>
    <w:rsid w:val="00370045"/>
    <w:rsid w:val="00373560"/>
    <w:rsid w:val="003A36CF"/>
    <w:rsid w:val="003B5B58"/>
    <w:rsid w:val="003C3C26"/>
    <w:rsid w:val="003D6807"/>
    <w:rsid w:val="003F30B7"/>
    <w:rsid w:val="003F460E"/>
    <w:rsid w:val="00402B77"/>
    <w:rsid w:val="00412F52"/>
    <w:rsid w:val="00432DF2"/>
    <w:rsid w:val="0044002F"/>
    <w:rsid w:val="00450135"/>
    <w:rsid w:val="00495858"/>
    <w:rsid w:val="004B7521"/>
    <w:rsid w:val="004C39B6"/>
    <w:rsid w:val="004C4F55"/>
    <w:rsid w:val="004D4C45"/>
    <w:rsid w:val="004D794E"/>
    <w:rsid w:val="004E5733"/>
    <w:rsid w:val="005001CC"/>
    <w:rsid w:val="00502217"/>
    <w:rsid w:val="00525997"/>
    <w:rsid w:val="00540DBC"/>
    <w:rsid w:val="0056072D"/>
    <w:rsid w:val="005D363F"/>
    <w:rsid w:val="005E2FD6"/>
    <w:rsid w:val="00612238"/>
    <w:rsid w:val="00620CA5"/>
    <w:rsid w:val="00625E84"/>
    <w:rsid w:val="00695A1C"/>
    <w:rsid w:val="006A0D05"/>
    <w:rsid w:val="006A37F1"/>
    <w:rsid w:val="006A5B37"/>
    <w:rsid w:val="006D7531"/>
    <w:rsid w:val="00745220"/>
    <w:rsid w:val="00745C07"/>
    <w:rsid w:val="007504C2"/>
    <w:rsid w:val="00775EA1"/>
    <w:rsid w:val="00787020"/>
    <w:rsid w:val="00792639"/>
    <w:rsid w:val="007950B6"/>
    <w:rsid w:val="007959C7"/>
    <w:rsid w:val="00811DD3"/>
    <w:rsid w:val="008251FC"/>
    <w:rsid w:val="00835D74"/>
    <w:rsid w:val="0085079C"/>
    <w:rsid w:val="008767D3"/>
    <w:rsid w:val="00880ED1"/>
    <w:rsid w:val="008A63AF"/>
    <w:rsid w:val="008B1001"/>
    <w:rsid w:val="008B5055"/>
    <w:rsid w:val="008B58E5"/>
    <w:rsid w:val="008E77AE"/>
    <w:rsid w:val="00904F68"/>
    <w:rsid w:val="00936C43"/>
    <w:rsid w:val="0094061A"/>
    <w:rsid w:val="00942B50"/>
    <w:rsid w:val="00995C86"/>
    <w:rsid w:val="009A36EA"/>
    <w:rsid w:val="009D7119"/>
    <w:rsid w:val="009E3F4F"/>
    <w:rsid w:val="009F61ED"/>
    <w:rsid w:val="00A23A03"/>
    <w:rsid w:val="00A32DC7"/>
    <w:rsid w:val="00A3686F"/>
    <w:rsid w:val="00A62E02"/>
    <w:rsid w:val="00A664A8"/>
    <w:rsid w:val="00A73CCC"/>
    <w:rsid w:val="00A878BB"/>
    <w:rsid w:val="00AE0A20"/>
    <w:rsid w:val="00B5313C"/>
    <w:rsid w:val="00B67508"/>
    <w:rsid w:val="00B745FE"/>
    <w:rsid w:val="00BA39BE"/>
    <w:rsid w:val="00BA63AC"/>
    <w:rsid w:val="00BA7322"/>
    <w:rsid w:val="00BB4713"/>
    <w:rsid w:val="00BD3834"/>
    <w:rsid w:val="00BD4322"/>
    <w:rsid w:val="00BE5E92"/>
    <w:rsid w:val="00BF2F40"/>
    <w:rsid w:val="00C44FB9"/>
    <w:rsid w:val="00C55413"/>
    <w:rsid w:val="00C77D5D"/>
    <w:rsid w:val="00C80773"/>
    <w:rsid w:val="00C9354D"/>
    <w:rsid w:val="00C95A58"/>
    <w:rsid w:val="00CB5C29"/>
    <w:rsid w:val="00CC4ECE"/>
    <w:rsid w:val="00CC5AEF"/>
    <w:rsid w:val="00CE0068"/>
    <w:rsid w:val="00D15110"/>
    <w:rsid w:val="00D32DED"/>
    <w:rsid w:val="00D64A76"/>
    <w:rsid w:val="00D67A07"/>
    <w:rsid w:val="00D72593"/>
    <w:rsid w:val="00D77F3F"/>
    <w:rsid w:val="00D848E2"/>
    <w:rsid w:val="00DE57AA"/>
    <w:rsid w:val="00E01C02"/>
    <w:rsid w:val="00E13A95"/>
    <w:rsid w:val="00E2360C"/>
    <w:rsid w:val="00E266A9"/>
    <w:rsid w:val="00E3232A"/>
    <w:rsid w:val="00E33B1C"/>
    <w:rsid w:val="00E51771"/>
    <w:rsid w:val="00E52A0D"/>
    <w:rsid w:val="00E538FF"/>
    <w:rsid w:val="00E723D0"/>
    <w:rsid w:val="00E7285C"/>
    <w:rsid w:val="00E939CD"/>
    <w:rsid w:val="00EA77A9"/>
    <w:rsid w:val="00ED38F6"/>
    <w:rsid w:val="00ED7BF8"/>
    <w:rsid w:val="00F1220E"/>
    <w:rsid w:val="00F150C6"/>
    <w:rsid w:val="00F239F3"/>
    <w:rsid w:val="00F23F7E"/>
    <w:rsid w:val="00F3482D"/>
    <w:rsid w:val="00F603A7"/>
    <w:rsid w:val="00F73B16"/>
    <w:rsid w:val="00FA7FE9"/>
    <w:rsid w:val="00FC02A8"/>
    <w:rsid w:val="00FC07FD"/>
    <w:rsid w:val="00FC3626"/>
    <w:rsid w:val="00FC50E3"/>
    <w:rsid w:val="00FD2225"/>
    <w:rsid w:val="00FE0C38"/>
    <w:rsid w:val="00FF3EA3"/>
    <w:rsid w:val="3E41072B"/>
    <w:rsid w:val="5CA412FB"/>
    <w:rsid w:val="64709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2CB21"/>
  <w15:chartTrackingRefBased/>
  <w15:docId w15:val="{7C72C83C-C604-4C0F-A103-C036B8541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AD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313D28"/>
    <w:pPr>
      <w:spacing w:after="60"/>
      <w:jc w:val="center"/>
      <w:outlineLvl w:val="0"/>
    </w:pPr>
    <w:rPr>
      <w:rFonts w:ascii="Calibri" w:eastAsia="Calibri" w:hAnsi="Calibri" w:cs="Times New Roman"/>
      <w:b/>
      <w:u w:val="single"/>
      <w:lang w:val="en-GB"/>
    </w:rPr>
  </w:style>
  <w:style w:type="character" w:customStyle="1" w:styleId="TitleChar">
    <w:name w:val="Title Char"/>
    <w:basedOn w:val="DefaultParagraphFont"/>
    <w:link w:val="Title"/>
    <w:rsid w:val="00313D28"/>
    <w:rPr>
      <w:rFonts w:ascii="Calibri" w:eastAsia="Calibri" w:hAnsi="Calibri" w:cs="Times New Roman"/>
      <w:b/>
      <w:u w:val="single"/>
    </w:rPr>
  </w:style>
  <w:style w:type="paragraph" w:styleId="ListParagraph">
    <w:name w:val="List Paragraph"/>
    <w:basedOn w:val="Normal"/>
    <w:uiPriority w:val="34"/>
    <w:qFormat/>
    <w:rsid w:val="00620C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5B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B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B3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B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B37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87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D7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7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D74"/>
    <w:rPr>
      <w:lang w:val="en-US"/>
    </w:rPr>
  </w:style>
  <w:style w:type="paragraph" w:styleId="Revision">
    <w:name w:val="Revision"/>
    <w:hidden/>
    <w:uiPriority w:val="99"/>
    <w:semiHidden/>
    <w:rsid w:val="00302D5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7</Words>
  <Characters>6824</Characters>
  <Application>Microsoft Office Word</Application>
  <DocSecurity>0</DocSecurity>
  <Lines>56</Lines>
  <Paragraphs>16</Paragraphs>
  <ScaleCrop>false</ScaleCrop>
  <Company>University of Bristol</Company>
  <LinksUpToDate>false</LinksUpToDate>
  <CharactersWithSpaces>8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oulman</dc:creator>
  <cp:keywords/>
  <dc:description/>
  <cp:lastModifiedBy>Karen Coulman</cp:lastModifiedBy>
  <cp:revision>12</cp:revision>
  <dcterms:created xsi:type="dcterms:W3CDTF">2023-12-13T10:10:00Z</dcterms:created>
  <dcterms:modified xsi:type="dcterms:W3CDTF">2025-01-20T15:18:00Z</dcterms:modified>
</cp:coreProperties>
</file>